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E9F8D" w14:textId="0CCDCB93" w:rsidR="008A5D98" w:rsidRPr="007E470A" w:rsidRDefault="008A5D98" w:rsidP="008A5D98">
      <w:pPr>
        <w:pStyle w:val="2"/>
        <w:rPr>
          <w:rFonts w:cs="Times New Roman"/>
        </w:rPr>
      </w:pPr>
      <w:r w:rsidRPr="007E470A">
        <w:rPr>
          <w:rFonts w:cs="Times New Roman"/>
        </w:rPr>
        <w:t>Quasi-</w:t>
      </w:r>
      <w:r w:rsidR="00AD0BBE">
        <w:rPr>
          <w:rFonts w:cs="Times New Roman"/>
        </w:rPr>
        <w:t>t</w:t>
      </w:r>
      <w:r w:rsidRPr="007E470A">
        <w:rPr>
          <w:rFonts w:cs="Times New Roman"/>
        </w:rPr>
        <w:t xml:space="preserve">argeted </w:t>
      </w:r>
      <w:r w:rsidR="00AD0BBE">
        <w:rPr>
          <w:rFonts w:cs="Times New Roman"/>
        </w:rPr>
        <w:t>m</w:t>
      </w:r>
      <w:r w:rsidRPr="007E470A">
        <w:rPr>
          <w:rFonts w:cs="Times New Roman"/>
        </w:rPr>
        <w:t>etabolomics</w:t>
      </w:r>
      <w:r w:rsidR="00DD6D18">
        <w:rPr>
          <w:rFonts w:cs="Times New Roman"/>
        </w:rPr>
        <w:t xml:space="preserve"> for serum</w:t>
      </w:r>
    </w:p>
    <w:p w14:paraId="4B4B9C58" w14:textId="7C99E5F6" w:rsidR="008A5D98" w:rsidRPr="007E470A" w:rsidRDefault="008A5D98" w:rsidP="005E22A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E470A">
        <w:rPr>
          <w:rFonts w:ascii="Times New Roman" w:hAnsi="Times New Roman" w:cs="Times New Roman"/>
          <w:sz w:val="24"/>
        </w:rPr>
        <w:t xml:space="preserve">The samples (100 </w:t>
      </w:r>
      <w:proofErr w:type="spellStart"/>
      <w:r w:rsidRPr="007E470A">
        <w:rPr>
          <w:rFonts w:ascii="Times New Roman" w:hAnsi="Times New Roman" w:cs="Times New Roman"/>
          <w:sz w:val="24"/>
        </w:rPr>
        <w:t>μL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) were placed in the EP tubes and resuspended </w:t>
      </w:r>
      <w:r w:rsidR="002F4B62">
        <w:rPr>
          <w:rFonts w:ascii="Times New Roman" w:hAnsi="Times New Roman" w:cs="Times New Roman"/>
          <w:sz w:val="24"/>
        </w:rPr>
        <w:t>using</w:t>
      </w:r>
      <w:r w:rsidRPr="007E470A">
        <w:rPr>
          <w:rFonts w:ascii="Times New Roman" w:hAnsi="Times New Roman" w:cs="Times New Roman"/>
          <w:sz w:val="24"/>
        </w:rPr>
        <w:t xml:space="preserve"> prechilled 80% methanol and 0.1% formic acid by well vortex. </w:t>
      </w:r>
      <w:r w:rsidR="002F4B62">
        <w:rPr>
          <w:rFonts w:ascii="Times New Roman" w:hAnsi="Times New Roman" w:cs="Times New Roman"/>
          <w:sz w:val="24"/>
        </w:rPr>
        <w:t>These samples</w:t>
      </w:r>
      <w:r w:rsidRPr="007E470A">
        <w:rPr>
          <w:rFonts w:ascii="Times New Roman" w:hAnsi="Times New Roman" w:cs="Times New Roman"/>
          <w:sz w:val="24"/>
        </w:rPr>
        <w:t xml:space="preserve"> were</w:t>
      </w:r>
      <w:r w:rsidR="002F4B62">
        <w:rPr>
          <w:rFonts w:ascii="Times New Roman" w:hAnsi="Times New Roman" w:cs="Times New Roman"/>
          <w:sz w:val="24"/>
        </w:rPr>
        <w:t xml:space="preserve"> then</w:t>
      </w:r>
      <w:r w:rsidRPr="007E470A">
        <w:rPr>
          <w:rFonts w:ascii="Times New Roman" w:hAnsi="Times New Roman" w:cs="Times New Roman"/>
          <w:sz w:val="24"/>
        </w:rPr>
        <w:t xml:space="preserve"> incubated on ice for 5 min and centrifuged for 20 min</w:t>
      </w:r>
      <w:r w:rsidR="002F4B62" w:rsidRPr="002F4B62">
        <w:rPr>
          <w:rFonts w:ascii="Times New Roman" w:hAnsi="Times New Roman" w:cs="Times New Roman"/>
          <w:sz w:val="24"/>
        </w:rPr>
        <w:t xml:space="preserve"> </w:t>
      </w:r>
      <w:r w:rsidR="002F4B62" w:rsidRPr="007E470A">
        <w:rPr>
          <w:rFonts w:ascii="Times New Roman" w:hAnsi="Times New Roman" w:cs="Times New Roman"/>
          <w:sz w:val="24"/>
        </w:rPr>
        <w:t>at 15,000 g, 4 °C</w:t>
      </w:r>
      <w:r w:rsidRPr="007E470A">
        <w:rPr>
          <w:rFonts w:ascii="Times New Roman" w:hAnsi="Times New Roman" w:cs="Times New Roman"/>
          <w:sz w:val="24"/>
        </w:rPr>
        <w:t xml:space="preserve">. Some of supernatant was diluted to final concentration containing 53% methanol by LC-MS grade water. </w:t>
      </w:r>
      <w:r w:rsidR="002F4B62" w:rsidRPr="007E470A">
        <w:rPr>
          <w:rFonts w:ascii="Times New Roman" w:hAnsi="Times New Roman" w:cs="Times New Roman"/>
          <w:sz w:val="24"/>
        </w:rPr>
        <w:t>Subsequently</w:t>
      </w:r>
      <w:r w:rsidR="002F4B62">
        <w:rPr>
          <w:rFonts w:ascii="Times New Roman" w:hAnsi="Times New Roman" w:cs="Times New Roman"/>
          <w:sz w:val="24"/>
        </w:rPr>
        <w:t>,</w:t>
      </w:r>
      <w:r w:rsidR="00EC19CC">
        <w:rPr>
          <w:rFonts w:ascii="Times New Roman" w:hAnsi="Times New Roman" w:cs="Times New Roman"/>
          <w:sz w:val="24"/>
        </w:rPr>
        <w:t xml:space="preserve"> </w:t>
      </w:r>
      <w:r w:rsidR="002F4B62">
        <w:rPr>
          <w:rFonts w:ascii="Times New Roman" w:hAnsi="Times New Roman" w:cs="Times New Roman"/>
          <w:sz w:val="24"/>
        </w:rPr>
        <w:t>t</w:t>
      </w:r>
      <w:r w:rsidRPr="007E470A">
        <w:rPr>
          <w:rFonts w:ascii="Times New Roman" w:hAnsi="Times New Roman" w:cs="Times New Roman"/>
          <w:sz w:val="24"/>
        </w:rPr>
        <w:t xml:space="preserve">he samples were transferred to a fresh Eppendorf tube and then were centrifuged at 15,000 g, 4 °C for 20 min. Finally, the supernatant was injected into the LC-MS/MS system analysis </w:t>
      </w:r>
      <w:r w:rsidRPr="007E470A"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0PC9BdXRob3I+PFllYXI+MjAwNjwvWWVhcj48UmVj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</w:fldData>
        </w:fldChar>
      </w:r>
      <w:r w:rsidR="00AD0BBE">
        <w:rPr>
          <w:rFonts w:ascii="Times New Roman" w:hAnsi="Times New Roman" w:cs="Times New Roman"/>
          <w:sz w:val="24"/>
        </w:rPr>
        <w:instrText xml:space="preserve"> ADDIN EN.CITE </w:instrText>
      </w:r>
      <w:r w:rsidR="00AD0BBE"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0PC9BdXRob3I+PFllYXI+MjAwNjwvWWVhcj48UmVj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</w:fldData>
        </w:fldChar>
      </w:r>
      <w:r w:rsidR="00AD0BBE">
        <w:rPr>
          <w:rFonts w:ascii="Times New Roman" w:hAnsi="Times New Roman" w:cs="Times New Roman"/>
          <w:sz w:val="24"/>
        </w:rPr>
        <w:instrText xml:space="preserve"> ADDIN EN.CITE.DATA </w:instrText>
      </w:r>
      <w:r w:rsidR="00AD0BBE">
        <w:rPr>
          <w:rFonts w:ascii="Times New Roman" w:hAnsi="Times New Roman" w:cs="Times New Roman"/>
          <w:sz w:val="24"/>
        </w:rPr>
      </w:r>
      <w:r w:rsidR="00AD0BBE">
        <w:rPr>
          <w:rFonts w:ascii="Times New Roman" w:hAnsi="Times New Roman" w:cs="Times New Roman"/>
          <w:sz w:val="24"/>
        </w:rPr>
        <w:fldChar w:fldCharType="end"/>
      </w:r>
      <w:r w:rsidRPr="007E470A">
        <w:rPr>
          <w:rFonts w:ascii="Times New Roman" w:hAnsi="Times New Roman" w:cs="Times New Roman"/>
          <w:sz w:val="24"/>
        </w:rPr>
      </w:r>
      <w:r w:rsidRPr="007E470A">
        <w:rPr>
          <w:rFonts w:ascii="Times New Roman" w:hAnsi="Times New Roman" w:cs="Times New Roman"/>
          <w:sz w:val="24"/>
        </w:rPr>
        <w:fldChar w:fldCharType="separate"/>
      </w:r>
      <w:r w:rsidR="00AD0BBE" w:rsidRPr="00AD0BBE">
        <w:rPr>
          <w:rFonts w:ascii="Times New Roman" w:hAnsi="Times New Roman" w:cs="Times New Roman"/>
          <w:noProof/>
          <w:sz w:val="24"/>
          <w:vertAlign w:val="superscript"/>
        </w:rPr>
        <w:t>1,2</w:t>
      </w:r>
      <w:r w:rsidRPr="007E470A">
        <w:rPr>
          <w:rFonts w:ascii="Times New Roman" w:hAnsi="Times New Roman" w:cs="Times New Roman"/>
          <w:sz w:val="24"/>
        </w:rPr>
        <w:fldChar w:fldCharType="end"/>
      </w:r>
      <w:r w:rsidRPr="007E470A">
        <w:rPr>
          <w:rFonts w:ascii="Times New Roman" w:hAnsi="Times New Roman" w:cs="Times New Roman"/>
          <w:sz w:val="24"/>
        </w:rPr>
        <w:t xml:space="preserve">. LC-MS/MS analyses were </w:t>
      </w:r>
      <w:r w:rsidR="002F4B62">
        <w:rPr>
          <w:rFonts w:ascii="Times New Roman" w:hAnsi="Times New Roman" w:cs="Times New Roman"/>
          <w:sz w:val="24"/>
        </w:rPr>
        <w:t>conduct</w:t>
      </w:r>
      <w:r w:rsidRPr="007E470A">
        <w:rPr>
          <w:rFonts w:ascii="Times New Roman" w:hAnsi="Times New Roman" w:cs="Times New Roman"/>
          <w:sz w:val="24"/>
        </w:rPr>
        <w:t xml:space="preserve">ed </w:t>
      </w:r>
      <w:r w:rsidR="002F4B62">
        <w:rPr>
          <w:rFonts w:ascii="Times New Roman" w:hAnsi="Times New Roman" w:cs="Times New Roman"/>
          <w:sz w:val="24"/>
        </w:rPr>
        <w:t>with</w:t>
      </w:r>
      <w:r w:rsidRPr="007E470A">
        <w:rPr>
          <w:rFonts w:ascii="Times New Roman" w:hAnsi="Times New Roman" w:cs="Times New Roman"/>
          <w:sz w:val="24"/>
        </w:rPr>
        <w:t xml:space="preserve"> an </w:t>
      </w:r>
      <w:proofErr w:type="spellStart"/>
      <w:r w:rsidRPr="007E470A">
        <w:rPr>
          <w:rFonts w:ascii="Times New Roman" w:hAnsi="Times New Roman" w:cs="Times New Roman"/>
          <w:sz w:val="24"/>
        </w:rPr>
        <w:t>ExionLC</w:t>
      </w:r>
      <w:proofErr w:type="spellEnd"/>
      <w:r w:rsidRPr="007E470A">
        <w:rPr>
          <w:rFonts w:ascii="Times New Roman" w:hAnsi="Times New Roman" w:cs="Times New Roman"/>
          <w:sz w:val="24"/>
        </w:rPr>
        <w:t>™ AD system</w:t>
      </w:r>
      <w:r w:rsidR="008574E0">
        <w:rPr>
          <w:rFonts w:ascii="Times New Roman" w:hAnsi="Times New Roman" w:cs="Times New Roman"/>
          <w:sz w:val="24"/>
        </w:rPr>
        <w:t xml:space="preserve"> </w:t>
      </w:r>
      <w:r w:rsidRPr="007E470A">
        <w:rPr>
          <w:rFonts w:ascii="Times New Roman" w:hAnsi="Times New Roman" w:cs="Times New Roman"/>
          <w:sz w:val="24"/>
        </w:rPr>
        <w:t>coupled with a QTRAP</w:t>
      </w:r>
      <w:r w:rsidRPr="007E470A">
        <w:rPr>
          <w:rFonts w:ascii="Times New Roman" w:hAnsi="Times New Roman" w:cs="Times New Roman"/>
          <w:sz w:val="24"/>
          <w:vertAlign w:val="superscript"/>
        </w:rPr>
        <w:t>®</w:t>
      </w:r>
      <w:r w:rsidRPr="007E470A">
        <w:rPr>
          <w:rFonts w:ascii="Times New Roman" w:hAnsi="Times New Roman" w:cs="Times New Roman"/>
          <w:sz w:val="24"/>
        </w:rPr>
        <w:t xml:space="preserve"> 6500+ mass spectrometer. Samples were</w:t>
      </w:r>
      <w:r w:rsidR="009E2C75">
        <w:rPr>
          <w:rFonts w:ascii="Times New Roman" w:hAnsi="Times New Roman" w:cs="Times New Roman"/>
          <w:sz w:val="24"/>
        </w:rPr>
        <w:t xml:space="preserve"> then</w:t>
      </w:r>
      <w:r w:rsidRPr="007E470A">
        <w:rPr>
          <w:rFonts w:ascii="Times New Roman" w:hAnsi="Times New Roman" w:cs="Times New Roman"/>
          <w:sz w:val="24"/>
        </w:rPr>
        <w:t xml:space="preserve"> injected onto a </w:t>
      </w:r>
      <w:proofErr w:type="spellStart"/>
      <w:r w:rsidRPr="007E470A">
        <w:rPr>
          <w:rFonts w:ascii="Times New Roman" w:hAnsi="Times New Roman" w:cs="Times New Roman"/>
          <w:sz w:val="24"/>
        </w:rPr>
        <w:t>Xselect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 HSS T3 (2.1×150 mm, 2.5 </w:t>
      </w:r>
      <w:proofErr w:type="spellStart"/>
      <w:r w:rsidRPr="007E470A">
        <w:rPr>
          <w:rFonts w:ascii="Times New Roman" w:hAnsi="Times New Roman" w:cs="Times New Roman"/>
          <w:sz w:val="24"/>
        </w:rPr>
        <w:t>μm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) </w:t>
      </w:r>
      <w:r w:rsidR="009E2C75">
        <w:rPr>
          <w:rFonts w:ascii="Times New Roman" w:hAnsi="Times New Roman" w:cs="Times New Roman"/>
          <w:sz w:val="24"/>
        </w:rPr>
        <w:t>through</w:t>
      </w:r>
      <w:r w:rsidRPr="007E470A">
        <w:rPr>
          <w:rFonts w:ascii="Times New Roman" w:hAnsi="Times New Roman" w:cs="Times New Roman"/>
          <w:sz w:val="24"/>
        </w:rPr>
        <w:t xml:space="preserve"> a 20-min linear gradient at a flow rate of 0.4 mL/min for the positive/negative polarity mode. The eluents were eluent A (0.1% Formic acid-water) and eluent B (0.1%</w:t>
      </w:r>
      <w:r w:rsidR="002E04E2">
        <w:rPr>
          <w:rFonts w:ascii="Times New Roman" w:hAnsi="Times New Roman" w:cs="Times New Roman"/>
          <w:sz w:val="24"/>
        </w:rPr>
        <w:t xml:space="preserve"> </w:t>
      </w:r>
      <w:r w:rsidRPr="007E470A">
        <w:rPr>
          <w:rFonts w:ascii="Times New Roman" w:hAnsi="Times New Roman" w:cs="Times New Roman"/>
          <w:sz w:val="24"/>
        </w:rPr>
        <w:t xml:space="preserve">Formic acid-acetonitrile) </w:t>
      </w:r>
      <w:r w:rsidRPr="007E470A">
        <w:rPr>
          <w:rFonts w:ascii="Times New Roman" w:hAnsi="Times New Roman" w:cs="Times New Roman"/>
          <w:sz w:val="24"/>
        </w:rPr>
        <w:fldChar w:fldCharType="begin"/>
      </w:r>
      <w:r w:rsidR="00AD0BBE">
        <w:rPr>
          <w:rFonts w:ascii="Times New Roman" w:hAnsi="Times New Roman" w:cs="Times New Roman"/>
          <w:sz w:val="24"/>
        </w:rPr>
        <w:instrText xml:space="preserve"> ADDIN EN.CITE &lt;EndNote&gt;&lt;Cite&gt;&lt;Author&gt;Luo&lt;/Author&gt;&lt;Year&gt;2015&lt;/Year&gt;&lt;RecNum&gt;6&lt;/RecNum&gt;&lt;DisplayText&gt;&lt;style face="superscript"&gt;3&lt;/style&gt;&lt;/DisplayText&gt;&lt;record&gt;&lt;rec-number&gt;6&lt;/rec-number&gt;&lt;foreign-keys&gt;&lt;key app="EN" db-id="pv2frs99rv0ddkea0zrx2ex005dsdettdat2" timestamp="1667823295"&gt;6&lt;/key&gt;&lt;/foreign-keys&gt;&lt;ref-type name="Journal Article"&gt;17&lt;/ref-type&gt;&lt;contributors&gt;&lt;authors&gt;&lt;author&gt;Luo, P.&lt;/author&gt;&lt;author&gt;Dai, W.&lt;/author&gt;&lt;author&gt;Yin, P.&lt;/author&gt;&lt;author&gt;Zeng, Z.&lt;/author&gt;&lt;author&gt;Kong, H.&lt;/author&gt;&lt;author&gt;Zhou, L.&lt;/author&gt;&lt;author&gt;Wang, X.&lt;/author&gt;&lt;author&gt;Chen, S.&lt;/author&gt;&lt;author&gt;Lu, X.&lt;/author&gt;&lt;author&gt;Xu, G.&lt;/author&gt;&lt;/authors&gt;&lt;/contributors&gt;&lt;auth-address&gt;Key Laboratory of Separation Science for Analytical Chemistry, Dalian Institute of Chemical Physics, Chinese Academy of Sciences, Dalian, Liaoning 116023, China.&lt;/auth-address&gt;&lt;titles&gt;&lt;title&gt;Multiple reaction monitoring-ion pair finder: a systematic approach to transform nontargeted mode to pseudotargeted mode for metabolomics study based on liquid chromatography-mass spectrometry&lt;/title&gt;&lt;secondary-title&gt;Anal Chem&lt;/secondary-title&gt;&lt;/titles&gt;&lt;periodical&gt;&lt;full-title&gt;Anal Chem&lt;/full-title&gt;&lt;/periodical&gt;&lt;pages&gt;5050-5&lt;/pages&gt;&lt;volume&gt;87&lt;/volume&gt;&lt;number&gt;10&lt;/number&gt;&lt;edition&gt;2015/04/18&lt;/edition&gt;&lt;keywords&gt;&lt;keyword&gt;Carcinoma, Hepatocellular/metabolism&lt;/keyword&gt;&lt;keyword&gt;Chromatography, High Pressure Liquid&lt;/keyword&gt;&lt;keyword&gt;Humans&lt;/keyword&gt;&lt;keyword&gt;Liver Neoplasms/metabolism&lt;/keyword&gt;&lt;keyword&gt;Mass Spectrometry&lt;/keyword&gt;&lt;keyword&gt;Metabolomics/*methods&lt;/keyword&gt;&lt;keyword&gt;Reproducibility of Results&lt;/keyword&gt;&lt;keyword&gt;Software&lt;/keyword&gt;&lt;/keywords&gt;&lt;dates&gt;&lt;year&gt;2015&lt;/year&gt;&lt;/dates&gt;&lt;isbn&gt;1520-6882 (Electronic)&amp;#xD;0003-2700 (Linking)&lt;/isbn&gt;&lt;accession-num&gt;25884293&lt;/accession-num&gt;&lt;urls&gt;&lt;related-urls&gt;&lt;url&gt;https://www.ncbi.nlm.nih.gov/pubmed/25884293&lt;/url&gt;&lt;/related-urls&gt;&lt;/urls&gt;&lt;electronic-resource-num&gt;10.1021/acs.analchem.5b00615&lt;/electronic-resource-num&gt;&lt;/record&gt;&lt;/Cite&gt;&lt;/EndNote&gt;</w:instrText>
      </w:r>
      <w:r w:rsidRPr="007E470A">
        <w:rPr>
          <w:rFonts w:ascii="Times New Roman" w:hAnsi="Times New Roman" w:cs="Times New Roman"/>
          <w:sz w:val="24"/>
        </w:rPr>
        <w:fldChar w:fldCharType="separate"/>
      </w:r>
      <w:r w:rsidR="00AD0BBE" w:rsidRPr="00AD0BBE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Pr="007E470A">
        <w:rPr>
          <w:rFonts w:ascii="Times New Roman" w:hAnsi="Times New Roman" w:cs="Times New Roman"/>
          <w:sz w:val="24"/>
        </w:rPr>
        <w:fldChar w:fldCharType="end"/>
      </w:r>
      <w:r w:rsidRPr="007E470A">
        <w:rPr>
          <w:rFonts w:ascii="Times New Roman" w:hAnsi="Times New Roman" w:cs="Times New Roman"/>
          <w:sz w:val="24"/>
        </w:rPr>
        <w:t>. The solvent gradient was set as</w:t>
      </w:r>
      <w:r w:rsidR="00DB031B">
        <w:rPr>
          <w:rFonts w:ascii="Times New Roman" w:hAnsi="Times New Roman" w:cs="Times New Roman"/>
          <w:sz w:val="24"/>
        </w:rPr>
        <w:t xml:space="preserve"> the</w:t>
      </w:r>
      <w:r w:rsidRPr="007E470A">
        <w:rPr>
          <w:rFonts w:ascii="Times New Roman" w:hAnsi="Times New Roman" w:cs="Times New Roman"/>
          <w:sz w:val="24"/>
        </w:rPr>
        <w:t xml:space="preserve"> follow</w:t>
      </w:r>
      <w:r w:rsidR="00DB031B">
        <w:rPr>
          <w:rFonts w:ascii="Times New Roman" w:hAnsi="Times New Roman" w:cs="Times New Roman"/>
          <w:sz w:val="24"/>
        </w:rPr>
        <w:t>ing</w:t>
      </w:r>
      <w:r w:rsidRPr="007E470A">
        <w:rPr>
          <w:rFonts w:ascii="Times New Roman" w:hAnsi="Times New Roman" w:cs="Times New Roman"/>
          <w:sz w:val="24"/>
        </w:rPr>
        <w:t>: 2% B, 2 min; 2-100% B, 15.0 min; 100% B, 17.0 min</w:t>
      </w:r>
      <w:r w:rsidR="008574E0">
        <w:rPr>
          <w:rFonts w:ascii="Times New Roman" w:hAnsi="Times New Roman" w:cs="Times New Roman" w:hint="eastAsia"/>
          <w:sz w:val="24"/>
        </w:rPr>
        <w:t>;</w:t>
      </w:r>
      <w:r w:rsidR="008574E0">
        <w:rPr>
          <w:rFonts w:ascii="Times New Roman" w:hAnsi="Times New Roman" w:cs="Times New Roman"/>
          <w:sz w:val="24"/>
        </w:rPr>
        <w:t xml:space="preserve"> </w:t>
      </w:r>
      <w:r w:rsidRPr="007E470A">
        <w:rPr>
          <w:rFonts w:ascii="Times New Roman" w:hAnsi="Times New Roman" w:cs="Times New Roman"/>
          <w:sz w:val="24"/>
        </w:rPr>
        <w:t>100-2% B, 17.1 min</w:t>
      </w:r>
      <w:r w:rsidR="008574E0">
        <w:rPr>
          <w:rFonts w:ascii="Times New Roman" w:hAnsi="Times New Roman" w:cs="Times New Roman" w:hint="eastAsia"/>
          <w:sz w:val="24"/>
        </w:rPr>
        <w:t>;</w:t>
      </w:r>
      <w:r w:rsidR="008574E0">
        <w:rPr>
          <w:rFonts w:ascii="Times New Roman" w:hAnsi="Times New Roman" w:cs="Times New Roman"/>
          <w:sz w:val="24"/>
        </w:rPr>
        <w:t xml:space="preserve"> </w:t>
      </w:r>
      <w:r w:rsidRPr="007E470A">
        <w:rPr>
          <w:rFonts w:ascii="Times New Roman" w:hAnsi="Times New Roman" w:cs="Times New Roman"/>
          <w:sz w:val="24"/>
        </w:rPr>
        <w:t>2% B, 20 min. QTRAP</w:t>
      </w:r>
      <w:r w:rsidRPr="005E22A8">
        <w:rPr>
          <w:rFonts w:ascii="Times New Roman" w:hAnsi="Times New Roman" w:cs="Times New Roman"/>
          <w:sz w:val="24"/>
          <w:vertAlign w:val="superscript"/>
        </w:rPr>
        <w:t>®</w:t>
      </w:r>
      <w:r w:rsidRPr="007E470A">
        <w:rPr>
          <w:rFonts w:ascii="Times New Roman" w:hAnsi="Times New Roman" w:cs="Times New Roman"/>
          <w:sz w:val="24"/>
        </w:rPr>
        <w:t xml:space="preserve"> 6500+ mass spectrometer was operated in positive polarity mode with Curtain Gas of 35 psi, Collision Gas of Medium, </w:t>
      </w:r>
      <w:proofErr w:type="spellStart"/>
      <w:r w:rsidRPr="007E470A">
        <w:rPr>
          <w:rFonts w:ascii="Times New Roman" w:hAnsi="Times New Roman" w:cs="Times New Roman"/>
          <w:sz w:val="24"/>
        </w:rPr>
        <w:t>IonSpray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 Voltage of 5500V, Temperature of 550 °C, Ion Source Gas of 1:60, Ion Source Gas of 2:60. QTRAP</w:t>
      </w:r>
      <w:r w:rsidRPr="005E22A8">
        <w:rPr>
          <w:rFonts w:ascii="Times New Roman" w:hAnsi="Times New Roman" w:cs="Times New Roman"/>
          <w:sz w:val="24"/>
          <w:vertAlign w:val="superscript"/>
        </w:rPr>
        <w:t>®</w:t>
      </w:r>
      <w:r w:rsidRPr="007E470A">
        <w:rPr>
          <w:rFonts w:ascii="Times New Roman" w:hAnsi="Times New Roman" w:cs="Times New Roman"/>
          <w:sz w:val="24"/>
        </w:rPr>
        <w:t xml:space="preserve"> 6500+ mass spectrometer was operated in negative polarity mode with Curtain Gas of 35 psi, Collision Gas of Medium, </w:t>
      </w:r>
      <w:proofErr w:type="spellStart"/>
      <w:r w:rsidRPr="007E470A">
        <w:rPr>
          <w:rFonts w:ascii="Times New Roman" w:hAnsi="Times New Roman" w:cs="Times New Roman"/>
          <w:sz w:val="24"/>
        </w:rPr>
        <w:t>IonSpray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 Voltage of -4500V, Temperature of 550 °C, Ion Source Gas of 1:60, Ion Source Gas of 2:60. The detection of the experimental samples using Multiple Reaction Monitoring were based on in-house database. The Q3 were used </w:t>
      </w:r>
      <w:r w:rsidR="00EC19CC">
        <w:rPr>
          <w:rFonts w:ascii="Times New Roman" w:hAnsi="Times New Roman" w:cs="Times New Roman"/>
          <w:sz w:val="24"/>
        </w:rPr>
        <w:t>for</w:t>
      </w:r>
      <w:r w:rsidRPr="007E470A">
        <w:rPr>
          <w:rFonts w:ascii="Times New Roman" w:hAnsi="Times New Roman" w:cs="Times New Roman"/>
          <w:sz w:val="24"/>
        </w:rPr>
        <w:t xml:space="preserve"> metabolite quantification. The Q1, Q3, retention time, </w:t>
      </w:r>
      <w:proofErr w:type="spellStart"/>
      <w:r w:rsidRPr="007E470A">
        <w:rPr>
          <w:rFonts w:ascii="Times New Roman" w:hAnsi="Times New Roman" w:cs="Times New Roman"/>
          <w:sz w:val="24"/>
        </w:rPr>
        <w:t>declustering</w:t>
      </w:r>
      <w:proofErr w:type="spellEnd"/>
      <w:r w:rsidRPr="007E470A">
        <w:rPr>
          <w:rFonts w:ascii="Times New Roman" w:hAnsi="Times New Roman" w:cs="Times New Roman"/>
          <w:sz w:val="24"/>
        </w:rPr>
        <w:t xml:space="preserve"> potential and collision energy were used to the metabolite identification. The data files generated by HPLC-MS/MS were processed using the SCIEX OS Version 1.4 to integrate and correct the peak. The main parameters were set as follows: minimum peak height, 500; signal/noise ratio, 5; gaussian smooth width, 1. The area of each peak represent</w:t>
      </w:r>
      <w:r w:rsidR="008574E0">
        <w:rPr>
          <w:rFonts w:ascii="Times New Roman" w:hAnsi="Times New Roman" w:cs="Times New Roman"/>
          <w:sz w:val="24"/>
        </w:rPr>
        <w:t>ed</w:t>
      </w:r>
      <w:r w:rsidRPr="007E470A">
        <w:rPr>
          <w:rFonts w:ascii="Times New Roman" w:hAnsi="Times New Roman" w:cs="Times New Roman"/>
          <w:sz w:val="24"/>
        </w:rPr>
        <w:t xml:space="preserve"> the relative content of the corresponding substance.</w:t>
      </w:r>
    </w:p>
    <w:p w14:paraId="17A8E5C0" w14:textId="2E2BDBBE" w:rsidR="00AD0BBE" w:rsidRDefault="00AD0BBE" w:rsidP="00D27AF1">
      <w:pPr>
        <w:spacing w:line="360" w:lineRule="auto"/>
        <w:rPr>
          <w:rFonts w:ascii="宋体" w:eastAsia="宋体" w:hAnsi="宋体" w:cs="Times New Roman"/>
          <w:b/>
          <w:sz w:val="24"/>
        </w:rPr>
      </w:pPr>
    </w:p>
    <w:p w14:paraId="1C16A21C" w14:textId="77777777" w:rsidR="000F302D" w:rsidRDefault="000F302D" w:rsidP="00D27A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180162CD" w14:textId="77777777" w:rsidR="000F302D" w:rsidRDefault="000F302D" w:rsidP="00D27A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711B1939" w14:textId="2B55DCB9" w:rsidR="002F4B62" w:rsidRPr="00372F70" w:rsidRDefault="002F4B62" w:rsidP="00D27A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372F70">
        <w:rPr>
          <w:rFonts w:ascii="Times New Roman" w:eastAsia="宋体" w:hAnsi="Times New Roman" w:cs="Times New Roman"/>
          <w:b/>
          <w:sz w:val="24"/>
        </w:rPr>
        <w:lastRenderedPageBreak/>
        <w:t>References</w:t>
      </w:r>
    </w:p>
    <w:p w14:paraId="7B0B02E1" w14:textId="77777777" w:rsidR="005E22A8" w:rsidRPr="005E22A8" w:rsidRDefault="00AD0BBE" w:rsidP="005E22A8">
      <w:pPr>
        <w:pStyle w:val="EndNoteBibliography"/>
      </w:pPr>
      <w:r>
        <w:rPr>
          <w:rFonts w:ascii="宋体" w:eastAsia="宋体" w:hAnsi="宋体"/>
          <w:b/>
        </w:rPr>
        <w:fldChar w:fldCharType="begin"/>
      </w:r>
      <w:r>
        <w:rPr>
          <w:rFonts w:ascii="宋体" w:eastAsia="宋体" w:hAnsi="宋体"/>
          <w:b/>
        </w:rPr>
        <w:instrText xml:space="preserve"> ADDIN EN.REFLIST </w:instrText>
      </w:r>
      <w:r>
        <w:rPr>
          <w:rFonts w:ascii="宋体" w:eastAsia="宋体" w:hAnsi="宋体"/>
          <w:b/>
        </w:rPr>
        <w:fldChar w:fldCharType="separate"/>
      </w:r>
      <w:r w:rsidR="005E22A8" w:rsidRPr="005E22A8">
        <w:t>1.</w:t>
      </w:r>
      <w:r w:rsidR="005E22A8" w:rsidRPr="005E22A8">
        <w:tab/>
        <w:t xml:space="preserve">Want EJ, O'Maille G, Smith CA, et al. Solvent-dependent metabolite distribution, clustering, and protein extraction for serum profiling with mass spectrometry. </w:t>
      </w:r>
      <w:r w:rsidR="005E22A8" w:rsidRPr="005E22A8">
        <w:rPr>
          <w:i/>
        </w:rPr>
        <w:t>Anal Chem</w:t>
      </w:r>
      <w:r w:rsidR="005E22A8" w:rsidRPr="005E22A8">
        <w:t xml:space="preserve"> 2006; </w:t>
      </w:r>
      <w:r w:rsidR="005E22A8" w:rsidRPr="005E22A8">
        <w:rPr>
          <w:b/>
        </w:rPr>
        <w:t>78</w:t>
      </w:r>
      <w:r w:rsidR="005E22A8" w:rsidRPr="005E22A8">
        <w:t>(3): 743-52.</w:t>
      </w:r>
    </w:p>
    <w:p w14:paraId="6591556E" w14:textId="77777777" w:rsidR="005E22A8" w:rsidRPr="005E22A8" w:rsidRDefault="005E22A8" w:rsidP="005E22A8">
      <w:pPr>
        <w:pStyle w:val="EndNoteBibliography"/>
      </w:pPr>
      <w:r w:rsidRPr="005E22A8">
        <w:t>2.</w:t>
      </w:r>
      <w:r w:rsidRPr="005E22A8">
        <w:tab/>
        <w:t xml:space="preserve">Barri T, Dragsted LO. UPLC-ESI-QTOF/MS and multivariate data analysis for blood plasma and serum metabolomics: effect of experimental artefacts and anticoagulant. </w:t>
      </w:r>
      <w:r w:rsidRPr="005E22A8">
        <w:rPr>
          <w:i/>
        </w:rPr>
        <w:t>Anal Chim Acta</w:t>
      </w:r>
      <w:r w:rsidRPr="005E22A8">
        <w:t xml:space="preserve"> 2013; </w:t>
      </w:r>
      <w:r w:rsidRPr="005E22A8">
        <w:rPr>
          <w:b/>
        </w:rPr>
        <w:t>768</w:t>
      </w:r>
      <w:r w:rsidRPr="005E22A8">
        <w:t>: 118-28.</w:t>
      </w:r>
    </w:p>
    <w:p w14:paraId="6F59D1F4" w14:textId="77777777" w:rsidR="005E22A8" w:rsidRPr="005E22A8" w:rsidRDefault="005E22A8" w:rsidP="005E22A8">
      <w:pPr>
        <w:pStyle w:val="EndNoteBibliography"/>
      </w:pPr>
      <w:r w:rsidRPr="005E22A8">
        <w:t>3.</w:t>
      </w:r>
      <w:r w:rsidRPr="005E22A8">
        <w:tab/>
        <w:t xml:space="preserve">Luo P, Dai W, Yin P, et al. Multiple reaction monitoring-ion pair finder: a systematic approach to transform nontargeted mode to pseudotargeted mode for metabolomics study based on liquid chromatography-mass spectrometry. </w:t>
      </w:r>
      <w:r w:rsidRPr="005E22A8">
        <w:rPr>
          <w:i/>
        </w:rPr>
        <w:t>Anal Chem</w:t>
      </w:r>
      <w:r w:rsidRPr="005E22A8">
        <w:t xml:space="preserve"> 2015; </w:t>
      </w:r>
      <w:r w:rsidRPr="005E22A8">
        <w:rPr>
          <w:b/>
        </w:rPr>
        <w:t>87</w:t>
      </w:r>
      <w:r w:rsidRPr="005E22A8">
        <w:t>(10): 5050-5.</w:t>
      </w:r>
    </w:p>
    <w:p w14:paraId="08406DE3" w14:textId="4A530E56" w:rsidR="008A5D98" w:rsidRDefault="00AD0BBE" w:rsidP="00D27AF1">
      <w:pPr>
        <w:spacing w:line="360" w:lineRule="auto"/>
        <w:rPr>
          <w:rFonts w:ascii="宋体" w:eastAsia="宋体" w:hAnsi="宋体" w:cs="Times New Roman"/>
          <w:b/>
          <w:sz w:val="24"/>
        </w:rPr>
      </w:pPr>
      <w:r>
        <w:rPr>
          <w:rFonts w:ascii="宋体" w:eastAsia="宋体" w:hAnsi="宋体" w:cs="Times New Roman"/>
          <w:b/>
          <w:sz w:val="24"/>
        </w:rPr>
        <w:fldChar w:fldCharType="end"/>
      </w:r>
    </w:p>
    <w:p w14:paraId="3731E983" w14:textId="3D395ECE" w:rsidR="00501A07" w:rsidRDefault="00501A07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AC439E9" w14:textId="428BB43A" w:rsidR="00AD0BBE" w:rsidRPr="007E470A" w:rsidRDefault="00AD0BBE" w:rsidP="00AD0BBE">
      <w:pPr>
        <w:pStyle w:val="2"/>
        <w:jc w:val="center"/>
        <w:rPr>
          <w:rFonts w:cs="Times New Roman"/>
        </w:rPr>
      </w:pPr>
      <w:r>
        <w:rPr>
          <w:rFonts w:cs="Times New Roman"/>
        </w:rPr>
        <w:t>Supplementa</w:t>
      </w:r>
      <w:del w:id="0" w:author="Shanshan" w:date="2023-12-28T08:40:00Z">
        <w:r w:rsidDel="00CC0549">
          <w:rPr>
            <w:rFonts w:cs="Times New Roman"/>
          </w:rPr>
          <w:delText>l</w:delText>
        </w:r>
      </w:del>
      <w:ins w:id="1" w:author="Shanshan" w:date="2023-12-28T08:40:00Z">
        <w:r w:rsidR="00CC0549">
          <w:rPr>
            <w:rFonts w:cs="Times New Roman" w:hint="eastAsia"/>
          </w:rPr>
          <w:t>ry</w:t>
        </w:r>
      </w:ins>
      <w:r>
        <w:rPr>
          <w:rFonts w:cs="Times New Roman"/>
        </w:rPr>
        <w:t xml:space="preserve"> </w:t>
      </w:r>
      <w:r w:rsidRPr="007E470A">
        <w:rPr>
          <w:rFonts w:cs="Times New Roman"/>
        </w:rPr>
        <w:t xml:space="preserve">Table 1. The list of </w:t>
      </w:r>
      <w:r>
        <w:rPr>
          <w:rFonts w:eastAsia="等线" w:cs="Times New Roman"/>
          <w:color w:val="000000"/>
        </w:rPr>
        <w:t>h</w:t>
      </w:r>
      <w:r w:rsidRPr="007E470A">
        <w:rPr>
          <w:rFonts w:eastAsia="等线" w:cs="Times New Roman"/>
          <w:color w:val="000000"/>
        </w:rPr>
        <w:t xml:space="preserve">ematologic </w:t>
      </w:r>
      <w:r w:rsidRPr="007E470A">
        <w:rPr>
          <w:rFonts w:cs="Times New Roman"/>
        </w:rPr>
        <w:t>indexes obtained in the laboratory tests</w:t>
      </w:r>
    </w:p>
    <w:tbl>
      <w:tblPr>
        <w:tblW w:w="8788" w:type="dxa"/>
        <w:jc w:val="center"/>
        <w:tblLayout w:type="fixed"/>
        <w:tblLook w:val="04A0" w:firstRow="1" w:lastRow="0" w:firstColumn="1" w:lastColumn="0" w:noHBand="0" w:noVBand="1"/>
      </w:tblPr>
      <w:tblGrid>
        <w:gridCol w:w="2942"/>
        <w:gridCol w:w="2173"/>
        <w:gridCol w:w="2046"/>
        <w:gridCol w:w="1627"/>
      </w:tblGrid>
      <w:tr w:rsidR="00AD0BBE" w:rsidRPr="007E470A" w14:paraId="7F03CA4F" w14:textId="77777777" w:rsidTr="00AE5BFB">
        <w:trPr>
          <w:trHeight w:val="471"/>
          <w:jc w:val="center"/>
        </w:trPr>
        <w:tc>
          <w:tcPr>
            <w:tcW w:w="2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63E7" w14:textId="77777777" w:rsidR="00AD0BBE" w:rsidRPr="00F71F49" w:rsidRDefault="00AD0BBE" w:rsidP="00AE5B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F71F49">
              <w:rPr>
                <w:rFonts w:ascii="Times New Roman" w:eastAsia="等线" w:hAnsi="Times New Roman" w:cs="Times New Roman"/>
                <w:color w:val="000000"/>
                <w:sz w:val="20"/>
              </w:rPr>
              <w:t>Indexes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B80F6" w14:textId="77777777" w:rsidR="00AD0BBE" w:rsidRPr="00F71F49" w:rsidRDefault="00AD0BBE" w:rsidP="00AE5B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F71F49">
              <w:rPr>
                <w:rFonts w:ascii="Times New Roman" w:eastAsia="等线" w:hAnsi="Times New Roman" w:cs="Times New Roman"/>
                <w:color w:val="000000"/>
                <w:sz w:val="20"/>
              </w:rPr>
              <w:t>Abbreviation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5AE0" w14:textId="77777777" w:rsidR="00AD0BBE" w:rsidRPr="00F71F49" w:rsidRDefault="00AD0BBE" w:rsidP="00AE5B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F71F49">
              <w:rPr>
                <w:rFonts w:ascii="Times New Roman" w:eastAsia="等线" w:hAnsi="Times New Roman" w:cs="Times New Roman"/>
                <w:color w:val="000000"/>
                <w:sz w:val="20"/>
              </w:rPr>
              <w:t>Normal range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E0071" w14:textId="77777777" w:rsidR="00AD0BBE" w:rsidRPr="00F71F49" w:rsidRDefault="00AD0BBE" w:rsidP="00AE5B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F71F49">
              <w:rPr>
                <w:rFonts w:ascii="Times New Roman" w:eastAsia="等线" w:hAnsi="Times New Roman" w:cs="Times New Roman"/>
                <w:color w:val="000000"/>
                <w:sz w:val="20"/>
              </w:rPr>
              <w:t>Unit</w:t>
            </w:r>
          </w:p>
        </w:tc>
      </w:tr>
      <w:tr w:rsidR="00AD0BBE" w:rsidRPr="007E470A" w14:paraId="0D3FA783" w14:textId="77777777" w:rsidTr="00AE5BFB">
        <w:trPr>
          <w:trHeight w:val="290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420B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Lactate dehydrogenas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77E3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LD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1BC7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109-24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2BE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U/L</w:t>
            </w:r>
          </w:p>
        </w:tc>
      </w:tr>
      <w:tr w:rsidR="00AD0BBE" w:rsidRPr="007E470A" w14:paraId="516D9D44" w14:textId="77777777" w:rsidTr="00AE5BFB">
        <w:trPr>
          <w:trHeight w:val="290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0D0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Aspartate transaminas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1C8E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AS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4A21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0-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A5F5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U/L</w:t>
            </w:r>
          </w:p>
        </w:tc>
      </w:tr>
      <w:tr w:rsidR="00AD0BBE" w:rsidRPr="007E470A" w14:paraId="4CBC4919" w14:textId="77777777" w:rsidTr="00AE5BFB">
        <w:trPr>
          <w:trHeight w:val="290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1DE1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bookmarkStart w:id="2" w:name="_GoBack" w:colFirst="1" w:colLast="1"/>
            <w:r w:rsidRPr="00F71F49">
              <w:rPr>
                <w:rFonts w:ascii="Times New Roman" w:hAnsi="Times New Roman" w:cs="Times New Roman"/>
                <w:sz w:val="20"/>
              </w:rPr>
              <w:t>Alanine transaminas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3B52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AL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98EC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0-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714D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U/L</w:t>
            </w:r>
          </w:p>
        </w:tc>
      </w:tr>
      <w:bookmarkEnd w:id="2"/>
      <w:tr w:rsidR="00AD0BBE" w:rsidRPr="007E470A" w14:paraId="52990B31" w14:textId="77777777" w:rsidTr="00AE5BFB">
        <w:trPr>
          <w:trHeight w:val="290"/>
          <w:jc w:val="center"/>
        </w:trPr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D31C6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Total bilirubin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B7623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TBil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FE445" w14:textId="5493ADCE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5.11-17.1</w:t>
            </w:r>
            <w:r w:rsidR="00EA7716" w:rsidRPr="00F71F4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vAlign w:val="center"/>
          </w:tcPr>
          <w:p w14:paraId="609516D0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F71F49">
              <w:rPr>
                <w:rFonts w:ascii="Times New Roman" w:hAnsi="Times New Roman" w:cs="Times New Roman"/>
                <w:sz w:val="20"/>
              </w:rPr>
              <w:t>/L</w:t>
            </w:r>
          </w:p>
        </w:tc>
      </w:tr>
      <w:tr w:rsidR="00AD0BBE" w:rsidRPr="007E470A" w14:paraId="1410F93F" w14:textId="77777777" w:rsidTr="00AE5BFB">
        <w:trPr>
          <w:trHeight w:val="290"/>
          <w:jc w:val="center"/>
        </w:trPr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F4AA4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Direct bilirubin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F4861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DBil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859B2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0-6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vAlign w:val="center"/>
          </w:tcPr>
          <w:p w14:paraId="1956052B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F71F49">
              <w:rPr>
                <w:rFonts w:ascii="Times New Roman" w:hAnsi="Times New Roman" w:cs="Times New Roman"/>
                <w:sz w:val="20"/>
              </w:rPr>
              <w:t>/L</w:t>
            </w:r>
          </w:p>
        </w:tc>
      </w:tr>
      <w:tr w:rsidR="00AD0BBE" w:rsidRPr="007E470A" w14:paraId="648F2038" w14:textId="77777777" w:rsidTr="00AE5BFB">
        <w:trPr>
          <w:trHeight w:val="290"/>
          <w:jc w:val="center"/>
        </w:trPr>
        <w:tc>
          <w:tcPr>
            <w:tcW w:w="29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36A952" w14:textId="77777777" w:rsidR="00AD0BBE" w:rsidRPr="00F71F49" w:rsidRDefault="00AD0BBE" w:rsidP="00AE5BFB">
            <w:pPr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Indirect bilirubin</w:t>
            </w:r>
          </w:p>
        </w:tc>
        <w:tc>
          <w:tcPr>
            <w:tcW w:w="21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0A9AE9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IBil</w:t>
            </w:r>
            <w:proofErr w:type="spellEnd"/>
          </w:p>
        </w:tc>
        <w:tc>
          <w:tcPr>
            <w:tcW w:w="20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5BA9C" w14:textId="407F975F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5.11-11.1</w:t>
            </w:r>
            <w:r w:rsidR="00EA7716" w:rsidRPr="00F71F4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2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349D9C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71F49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F71F49">
              <w:rPr>
                <w:rFonts w:ascii="Times New Roman" w:hAnsi="Times New Roman" w:cs="Times New Roman"/>
                <w:sz w:val="20"/>
              </w:rPr>
              <w:t>/L</w:t>
            </w:r>
          </w:p>
        </w:tc>
      </w:tr>
    </w:tbl>
    <w:p w14:paraId="61D3E72C" w14:textId="77777777" w:rsidR="00AD0BBE" w:rsidRPr="007E470A" w:rsidRDefault="00AD0BBE" w:rsidP="00AD0BBE">
      <w:pPr>
        <w:rPr>
          <w:rFonts w:ascii="Times New Roman" w:hAnsi="Times New Roman" w:cs="Times New Roman"/>
        </w:rPr>
      </w:pPr>
    </w:p>
    <w:p w14:paraId="1958733B" w14:textId="27BAC040" w:rsidR="00AD0BBE" w:rsidRDefault="00AD0BBE" w:rsidP="00AD0BB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643CEAD" w14:textId="77777777" w:rsidR="00974A18" w:rsidRDefault="00974A18" w:rsidP="001D2A5B">
      <w:pPr>
        <w:pStyle w:val="2"/>
        <w:jc w:val="center"/>
        <w:rPr>
          <w:rFonts w:cs="Times New Roman"/>
        </w:rPr>
        <w:sectPr w:rsidR="00974A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43A2A8" w14:textId="44D47971" w:rsidR="001D2A5B" w:rsidRPr="00372F70" w:rsidRDefault="001D2A5B" w:rsidP="001D2A5B">
      <w:pPr>
        <w:pStyle w:val="2"/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F26A34">
        <w:rPr>
          <w:rFonts w:cs="Times New Roman"/>
        </w:rPr>
        <w:t xml:space="preserve">Table </w:t>
      </w:r>
      <w:r w:rsidRPr="00372F70">
        <w:rPr>
          <w:rFonts w:cs="Times New Roman"/>
        </w:rPr>
        <w:t>2</w:t>
      </w:r>
      <w:r w:rsidRPr="00F26A34">
        <w:rPr>
          <w:rFonts w:cs="Times New Roman"/>
        </w:rPr>
        <w:t xml:space="preserve">. </w:t>
      </w:r>
      <w:r>
        <w:rPr>
          <w:rFonts w:cs="Times New Roman"/>
        </w:rPr>
        <w:t xml:space="preserve">The </w:t>
      </w:r>
      <w:r w:rsidR="000911FE">
        <w:rPr>
          <w:rFonts w:cs="Times New Roman" w:hint="eastAsia"/>
        </w:rPr>
        <w:t>concentrati</w:t>
      </w:r>
      <w:r w:rsidR="000911FE">
        <w:rPr>
          <w:rFonts w:cs="Times New Roman"/>
        </w:rPr>
        <w:t>on of differential metabolites</w:t>
      </w:r>
      <w:r w:rsidR="003061B7">
        <w:rPr>
          <w:rFonts w:cs="Times New Roman"/>
        </w:rPr>
        <w:t xml:space="preserve"> between the control and case groups</w:t>
      </w:r>
    </w:p>
    <w:tbl>
      <w:tblPr>
        <w:tblW w:w="12088" w:type="dxa"/>
        <w:jc w:val="center"/>
        <w:tblLook w:val="04A0" w:firstRow="1" w:lastRow="0" w:firstColumn="1" w:lastColumn="0" w:noHBand="0" w:noVBand="1"/>
      </w:tblPr>
      <w:tblGrid>
        <w:gridCol w:w="2740"/>
        <w:gridCol w:w="4351"/>
        <w:gridCol w:w="3868"/>
        <w:gridCol w:w="1129"/>
      </w:tblGrid>
      <w:tr w:rsidR="00DD4423" w:rsidRPr="00DD4423" w14:paraId="4787B8DD" w14:textId="77777777" w:rsidTr="00F71F49">
        <w:trPr>
          <w:trHeight w:val="281"/>
          <w:jc w:val="center"/>
        </w:trPr>
        <w:tc>
          <w:tcPr>
            <w:tcW w:w="27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052D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etabolites</w:t>
            </w:r>
          </w:p>
        </w:tc>
        <w:tc>
          <w:tcPr>
            <w:tcW w:w="82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551B" w14:textId="32B2B604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centration</w:t>
            </w:r>
            <w:r w:rsidR="00FD321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(</w:t>
            </w:r>
            <w:r w:rsidR="00FD3213"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eak area</w:t>
            </w:r>
            <w:r w:rsidR="00FD321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)</w:t>
            </w: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, median (IQR)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AC5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</w:t>
            </w:r>
          </w:p>
        </w:tc>
      </w:tr>
      <w:tr w:rsidR="00DD4423" w:rsidRPr="00DD4423" w14:paraId="673E56B1" w14:textId="77777777" w:rsidTr="00F71F49">
        <w:trPr>
          <w:trHeight w:val="281"/>
          <w:jc w:val="center"/>
        </w:trPr>
        <w:tc>
          <w:tcPr>
            <w:tcW w:w="27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CBD332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4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07FE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8B85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ase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A24B0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</w:tr>
      <w:tr w:rsidR="00DD4423" w:rsidRPr="00DD4423" w14:paraId="3EF33440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D93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-Hydroxyindoleacetate</w:t>
            </w:r>
          </w:p>
        </w:tc>
        <w:tc>
          <w:tcPr>
            <w:tcW w:w="4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21D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89085.90 (5708.71-365589.24)</w:t>
            </w:r>
          </w:p>
        </w:tc>
        <w:tc>
          <w:tcPr>
            <w:tcW w:w="3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09D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8270171.89 (3829418.65-18732090.33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C12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&lt;0.001</w:t>
            </w:r>
          </w:p>
        </w:tc>
      </w:tr>
      <w:tr w:rsidR="00DD4423" w:rsidRPr="00DD4423" w14:paraId="11D7FC14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2CE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-Hydroxy-L-Tryptophan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D5D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80846.24 (765568.79-1658848.2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8EC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207252.03 (4919639.34-10353100.6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228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&lt;0.001</w:t>
            </w:r>
          </w:p>
        </w:tc>
      </w:tr>
      <w:tr w:rsidR="00DD4423" w:rsidRPr="00DD4423" w14:paraId="7E17F6CF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30D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-Hydroxyanthranilic acid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DA6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15698.06 (241424.93-419284.0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E6C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82585.00 (358118.40-1451310.5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C43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&lt;0.001</w:t>
            </w:r>
          </w:p>
        </w:tc>
      </w:tr>
      <w:tr w:rsidR="00DD4423" w:rsidRPr="00DD4423" w14:paraId="1E9DF662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68C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L-Kynurenine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2BC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83.74 (783.74-52265.19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319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2964389.74 (1318648.52-6587411.4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6E3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&lt;0.001</w:t>
            </w:r>
          </w:p>
        </w:tc>
      </w:tr>
      <w:tr w:rsidR="00DD4423" w:rsidRPr="00DD4423" w14:paraId="195124BC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101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-Methoxyindoleacetate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E11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2020554.00 (308119.63-6063181.74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FAF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95790.01 (181483.80-1077253.6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0CA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0.035</w:t>
            </w:r>
          </w:p>
        </w:tc>
      </w:tr>
      <w:tr w:rsidR="00DD4423" w:rsidRPr="00DD4423" w14:paraId="6603F1DF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17C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obromine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CCF0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4195257.97 (5237804.14-28822367.53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D354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537324.62 (607330.42-7798125.5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393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&lt;0.001</w:t>
            </w:r>
          </w:p>
        </w:tc>
      </w:tr>
      <w:tr w:rsidR="00DD4423" w:rsidRPr="00DD4423" w14:paraId="2786175C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F30" w14:textId="77777777" w:rsidR="00DD4423" w:rsidRPr="00F71F49" w:rsidRDefault="00DD4423" w:rsidP="00DD4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,7-Dimethyluric acid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2D9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117318.62 (543365.55-3482577.15)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393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9877.55 (4929.54-418981.26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8F3" w14:textId="77777777" w:rsidR="00DD4423" w:rsidRPr="00F71F49" w:rsidRDefault="00DD4423" w:rsidP="00DD4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F71F4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&lt;0.001</w:t>
            </w:r>
          </w:p>
        </w:tc>
      </w:tr>
      <w:tr w:rsidR="00884DFB" w:rsidRPr="00DD4423" w14:paraId="60380142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C96EA" w14:textId="2BDF5F35" w:rsidR="00884DFB" w:rsidRPr="00DD4423" w:rsidRDefault="00884DFB" w:rsidP="00884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nylpyruvic</w:t>
            </w:r>
            <w:proofErr w:type="spellEnd"/>
            <w:r w:rsidR="00EF36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3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6695F" w14:textId="2CDAFBB7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793.33 (147925.64-271045.80)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53D99" w14:textId="67F76C2D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900.68 (578797.52-1969648.14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F97E" w14:textId="19FDEC3E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4DFB" w:rsidRPr="00DD4423" w14:paraId="7A1C10F5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A674D" w14:textId="3D5CBD99" w:rsidR="00884DFB" w:rsidRPr="00DD4423" w:rsidRDefault="00884DFB" w:rsidP="00884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uric acid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9C140" w14:textId="29E25D77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19056.18 (40223285.41-312403514.05)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78AA4" w14:textId="6C2871A0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74893.61 (14208572.19-84519182.53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E9FFB" w14:textId="669BE755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84DFB" w:rsidRPr="00DD4423" w14:paraId="01497CE1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5157B" w14:textId="06068A6A" w:rsidR="00884DFB" w:rsidRPr="00DD4423" w:rsidRDefault="00884DFB" w:rsidP="00884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Ribose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5F5F6" w14:textId="43F8B284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110.49 (497267.21-861052.20)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9B5E2" w14:textId="36E539A9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3064.82 (967349.29-1572325.49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37EF0" w14:textId="12E1DBB8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4DFB" w:rsidRPr="00DD4423" w14:paraId="3AF919EC" w14:textId="77777777" w:rsidTr="00F71F49">
        <w:trPr>
          <w:trHeight w:val="281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DDE53" w14:textId="4067ECE1" w:rsidR="00884DFB" w:rsidRPr="00DD4423" w:rsidRDefault="00884DFB" w:rsidP="00884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-Gluconic </w:t>
            </w:r>
            <w:r w:rsidR="002813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6E979" w14:textId="6A0B7D7E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65336.95 (23893934.96-41288030.08)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7A032" w14:textId="55DA4548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632102.28 (52791777.48-459304215.88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984D1" w14:textId="31A0B452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4DFB" w:rsidRPr="00DD4423" w14:paraId="1ADFA989" w14:textId="77777777" w:rsidTr="00F71F49">
        <w:trPr>
          <w:trHeight w:val="281"/>
          <w:jc w:val="center"/>
        </w:trPr>
        <w:tc>
          <w:tcPr>
            <w:tcW w:w="27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CCF342" w14:textId="7D328D78" w:rsidR="00884DFB" w:rsidRPr="00DD4423" w:rsidRDefault="00884DFB" w:rsidP="00884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nolactone</w:t>
            </w:r>
          </w:p>
        </w:tc>
        <w:tc>
          <w:tcPr>
            <w:tcW w:w="43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9D1E98" w14:textId="176A3313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7034.91 (840842.10-1757247.77)</w:t>
            </w:r>
          </w:p>
        </w:tc>
        <w:tc>
          <w:tcPr>
            <w:tcW w:w="38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AB78BF" w14:textId="60362AC1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9761.72 (1398155.05-2357740.89)</w:t>
            </w:r>
          </w:p>
        </w:tc>
        <w:tc>
          <w:tcPr>
            <w:tcW w:w="11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4414D3" w14:textId="19131990" w:rsidR="00884DFB" w:rsidRPr="00DD4423" w:rsidRDefault="00884DFB" w:rsidP="00884D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2E39950D" w14:textId="77777777" w:rsidR="003A2D15" w:rsidRDefault="003A2D15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cs="Times New Roman"/>
        </w:rPr>
        <w:br w:type="page"/>
      </w:r>
    </w:p>
    <w:p w14:paraId="33538C21" w14:textId="39954309" w:rsidR="00195C06" w:rsidRPr="00372F70" w:rsidRDefault="00195C06" w:rsidP="00195C06">
      <w:pPr>
        <w:pStyle w:val="2"/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F26A34">
        <w:rPr>
          <w:rFonts w:cs="Times New Roman"/>
        </w:rPr>
        <w:t xml:space="preserve">Table </w:t>
      </w:r>
      <w:r>
        <w:rPr>
          <w:rFonts w:cs="Times New Roman"/>
        </w:rPr>
        <w:t>3</w:t>
      </w:r>
      <w:r w:rsidRPr="00F26A34">
        <w:rPr>
          <w:rFonts w:cs="Times New Roman"/>
        </w:rPr>
        <w:t xml:space="preserve">. </w:t>
      </w:r>
      <w:r>
        <w:rPr>
          <w:rFonts w:cs="Times New Roman"/>
        </w:rPr>
        <w:t xml:space="preserve">The </w:t>
      </w:r>
      <w:r>
        <w:rPr>
          <w:rFonts w:cs="Times New Roman" w:hint="eastAsia"/>
        </w:rPr>
        <w:t>concentrati</w:t>
      </w:r>
      <w:r>
        <w:rPr>
          <w:rFonts w:cs="Times New Roman"/>
        </w:rPr>
        <w:t>on of differential metabolites between the survival and fatal groups</w:t>
      </w:r>
    </w:p>
    <w:tbl>
      <w:tblPr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2690"/>
        <w:gridCol w:w="4673"/>
        <w:gridCol w:w="4674"/>
        <w:gridCol w:w="1283"/>
      </w:tblGrid>
      <w:tr w:rsidR="00DF4308" w:rsidRPr="0028424E" w14:paraId="158D2116" w14:textId="77777777" w:rsidTr="00DF4308">
        <w:trPr>
          <w:trHeight w:val="303"/>
          <w:jc w:val="center"/>
        </w:trPr>
        <w:tc>
          <w:tcPr>
            <w:tcW w:w="269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B64" w14:textId="77777777" w:rsidR="00195C06" w:rsidRPr="0028424E" w:rsidRDefault="00195C06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etabolites</w:t>
            </w:r>
          </w:p>
        </w:tc>
        <w:tc>
          <w:tcPr>
            <w:tcW w:w="934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1729" w14:textId="1608AD51" w:rsidR="00195C06" w:rsidRPr="0028424E" w:rsidRDefault="00EB4968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centr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(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eak are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)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, median (IQR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C7B" w14:textId="77777777" w:rsidR="00195C06" w:rsidRPr="0028424E" w:rsidRDefault="00195C06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</w:t>
            </w:r>
          </w:p>
        </w:tc>
      </w:tr>
      <w:tr w:rsidR="00DF4308" w:rsidRPr="0028424E" w14:paraId="567B7498" w14:textId="77777777" w:rsidTr="00F71F49">
        <w:trPr>
          <w:trHeight w:val="303"/>
          <w:jc w:val="center"/>
        </w:trPr>
        <w:tc>
          <w:tcPr>
            <w:tcW w:w="26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3B0E86" w14:textId="77777777" w:rsidR="00195C06" w:rsidRPr="0028424E" w:rsidRDefault="00195C06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4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1A1A" w14:textId="729AAF70" w:rsidR="00195C06" w:rsidRPr="0028424E" w:rsidRDefault="0061170E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urvival</w:t>
            </w:r>
          </w:p>
        </w:tc>
        <w:tc>
          <w:tcPr>
            <w:tcW w:w="4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0EBF" w14:textId="7C285132" w:rsidR="00195C06" w:rsidRPr="0028424E" w:rsidRDefault="0061170E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Fatal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16AD0" w14:textId="77777777" w:rsidR="00195C06" w:rsidRPr="0028424E" w:rsidRDefault="00195C06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</w:tr>
      <w:tr w:rsidR="00DF4308" w:rsidRPr="0028424E" w14:paraId="57E659D8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CC8D" w14:textId="191BC678" w:rsidR="001428E8" w:rsidRPr="0028424E" w:rsidRDefault="001428E8" w:rsidP="0014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nylpyruv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1530" w14:textId="5999BAD1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852.01 (364236.58-1254091.94)</w:t>
            </w:r>
          </w:p>
        </w:tc>
        <w:tc>
          <w:tcPr>
            <w:tcW w:w="4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B5B8" w14:textId="79A0B9DE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2825.54 (838059.15-2464003.51)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212C" w14:textId="2607609A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F4308" w:rsidRPr="0028424E" w14:paraId="2DA4548B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8A89" w14:textId="0411BD9B" w:rsidR="001428E8" w:rsidRPr="0028424E" w:rsidRDefault="001428E8" w:rsidP="0014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uric acid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8628" w14:textId="37A385A0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35576.87 (8525885.85-45825008.46)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84F3" w14:textId="174A2C4F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05865.90 (23545721.18-100216898.0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EA4" w14:textId="13929CBB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DF4308" w:rsidRPr="0028424E" w14:paraId="6777AEA8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1F9B" w14:textId="7A937717" w:rsidR="001428E8" w:rsidRPr="0028424E" w:rsidRDefault="001428E8" w:rsidP="0014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indoleacetate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3F3F" w14:textId="064CA04D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3010.60 (2264801.79-10946169.82)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27BC" w14:textId="44AE4FA9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82112.82 (7001608.48-22693959.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1497" w14:textId="6E32EE3E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F4308" w:rsidRPr="0028424E" w14:paraId="4F08B3B5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6002" w14:textId="32EAB749" w:rsidR="001428E8" w:rsidRPr="0028424E" w:rsidRDefault="001428E8" w:rsidP="0014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-L-Tryptophan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2C08" w14:textId="7186419C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4209.61 (3563753.61-8087432.52)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F9C3" w14:textId="468FF28F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8115.81 (5858558.55-11394686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72ED" w14:textId="1B593F94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F4308" w:rsidRPr="0028424E" w14:paraId="749C7D31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F6C8" w14:textId="49E8CC42" w:rsidR="001428E8" w:rsidRPr="0028424E" w:rsidRDefault="001428E8" w:rsidP="0014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Kynurenine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09D4" w14:textId="02F0E25D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7322.31 (854604.07-3973170.20)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0C8A" w14:textId="6E28A9DA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8250.20 (2572126.88-8312684.4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F428" w14:textId="29090683" w:rsidR="001428E8" w:rsidRPr="0028424E" w:rsidRDefault="001428E8" w:rsidP="0014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F4308" w:rsidRPr="0028424E" w14:paraId="04D40D35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B8C3" w14:textId="5EE36883" w:rsidR="003A2429" w:rsidRPr="0028424E" w:rsidRDefault="003A2429" w:rsidP="003A24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E356" w14:textId="552D47D9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98481.27 (3730218.81-15907321.10)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338E" w14:textId="452A3D01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45047.25 (10538243.46-30164452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BC35" w14:textId="00731BCB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A2429" w:rsidRPr="0028424E" w14:paraId="0C407694" w14:textId="77777777" w:rsidTr="00F71F49">
        <w:trPr>
          <w:trHeight w:val="303"/>
          <w:jc w:val="center"/>
        </w:trPr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0B5676" w14:textId="5AFDF8B6" w:rsidR="003A2429" w:rsidRPr="0028424E" w:rsidRDefault="003A2429" w:rsidP="003A24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4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0CD27" w14:textId="5C3B4046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9196.60 (2918543.63-10752316.73)</w:t>
            </w:r>
          </w:p>
        </w:tc>
        <w:tc>
          <w:tcPr>
            <w:tcW w:w="4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CB144E" w14:textId="681DA0C8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60581.62 (7697524.69-22416430.2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D6C496" w14:textId="53AE1350" w:rsidR="003A2429" w:rsidRPr="0028424E" w:rsidRDefault="003A2429" w:rsidP="003A2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</w:tbl>
    <w:p w14:paraId="5C69D550" w14:textId="515C5EC4" w:rsidR="001D2A5B" w:rsidRDefault="001D2A5B" w:rsidP="00AD0BB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CB6AA96" w14:textId="496EA590" w:rsidR="00C97DC5" w:rsidRPr="00372F70" w:rsidRDefault="00C97DC5" w:rsidP="00C97DC5">
      <w:pPr>
        <w:pStyle w:val="2"/>
        <w:jc w:val="center"/>
        <w:rPr>
          <w:rFonts w:cs="Times New Roman"/>
        </w:rPr>
      </w:pPr>
      <w:r>
        <w:rPr>
          <w:rFonts w:cs="Times New Roman"/>
        </w:rPr>
        <w:t xml:space="preserve">Supplementary </w:t>
      </w:r>
      <w:r w:rsidRPr="00F26A34">
        <w:rPr>
          <w:rFonts w:cs="Times New Roman"/>
        </w:rPr>
        <w:t xml:space="preserve">Table </w:t>
      </w:r>
      <w:r>
        <w:rPr>
          <w:rFonts w:cs="Times New Roman"/>
        </w:rPr>
        <w:t>4.</w:t>
      </w:r>
      <w:r w:rsidRPr="00F26A34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 w:hint="eastAsia"/>
        </w:rPr>
        <w:t>concentrati</w:t>
      </w:r>
      <w:r>
        <w:rPr>
          <w:rFonts w:cs="Times New Roman"/>
        </w:rPr>
        <w:t>on of differential metabolites between the control and fatal groups</w:t>
      </w:r>
    </w:p>
    <w:tbl>
      <w:tblPr>
        <w:tblW w:w="13314" w:type="dxa"/>
        <w:jc w:val="center"/>
        <w:tblLook w:val="04A0" w:firstRow="1" w:lastRow="0" w:firstColumn="1" w:lastColumn="0" w:noHBand="0" w:noVBand="1"/>
      </w:tblPr>
      <w:tblGrid>
        <w:gridCol w:w="3017"/>
        <w:gridCol w:w="4793"/>
        <w:gridCol w:w="4262"/>
        <w:gridCol w:w="1242"/>
      </w:tblGrid>
      <w:tr w:rsidR="00E62B84" w:rsidRPr="0028424E" w14:paraId="5DCF5B63" w14:textId="77777777" w:rsidTr="00F71F49">
        <w:trPr>
          <w:trHeight w:val="364"/>
          <w:jc w:val="center"/>
        </w:trPr>
        <w:tc>
          <w:tcPr>
            <w:tcW w:w="30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F40" w14:textId="77777777" w:rsidR="00C97DC5" w:rsidRPr="0028424E" w:rsidRDefault="00C97DC5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etabolites</w:t>
            </w:r>
          </w:p>
        </w:tc>
        <w:tc>
          <w:tcPr>
            <w:tcW w:w="90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9D2A" w14:textId="6BE6728D" w:rsidR="00C97DC5" w:rsidRPr="0028424E" w:rsidRDefault="00EB4968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centr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(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eak are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)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, median (IQR)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F99" w14:textId="77777777" w:rsidR="00C97DC5" w:rsidRPr="0028424E" w:rsidRDefault="00C97DC5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</w:t>
            </w:r>
          </w:p>
        </w:tc>
      </w:tr>
      <w:tr w:rsidR="00E62B84" w:rsidRPr="0028424E" w14:paraId="648DC3B6" w14:textId="77777777" w:rsidTr="00F71F49">
        <w:trPr>
          <w:trHeight w:val="364"/>
          <w:jc w:val="center"/>
        </w:trPr>
        <w:tc>
          <w:tcPr>
            <w:tcW w:w="30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F1DA00" w14:textId="77777777" w:rsidR="00C97DC5" w:rsidRPr="0028424E" w:rsidRDefault="00C97DC5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4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2790" w14:textId="0FD59088" w:rsidR="00C97DC5" w:rsidRPr="0028424E" w:rsidRDefault="00C97DC5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4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9900" w14:textId="77777777" w:rsidR="00C97DC5" w:rsidRPr="0028424E" w:rsidRDefault="00C97DC5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Fatal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F97F1A" w14:textId="77777777" w:rsidR="00C97DC5" w:rsidRPr="0028424E" w:rsidRDefault="00C97DC5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</w:tr>
      <w:tr w:rsidR="00343EE6" w:rsidRPr="0028424E" w14:paraId="1A876CC3" w14:textId="77777777" w:rsidTr="00F71F49">
        <w:trPr>
          <w:trHeight w:val="364"/>
          <w:jc w:val="center"/>
        </w:trPr>
        <w:tc>
          <w:tcPr>
            <w:tcW w:w="3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10F5" w14:textId="1B88E783" w:rsidR="00343EE6" w:rsidRPr="0028424E" w:rsidRDefault="00343EE6" w:rsidP="0034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-L-tryptophan</w:t>
            </w:r>
          </w:p>
        </w:tc>
        <w:tc>
          <w:tcPr>
            <w:tcW w:w="4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59CE" w14:textId="6E264874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6676.09 (1935392.65-3953499.05)</w:t>
            </w:r>
          </w:p>
        </w:tc>
        <w:tc>
          <w:tcPr>
            <w:tcW w:w="4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DC4C" w14:textId="4DB68F5D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28739.69 (12271608.08-22094272.24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2CC0" w14:textId="6FA6BB1F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62B84" w:rsidRPr="0028424E" w14:paraId="59228B45" w14:textId="77777777" w:rsidTr="00F71F49">
        <w:trPr>
          <w:trHeight w:val="364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4325B" w14:textId="6A659A62" w:rsidR="00343EE6" w:rsidRPr="0028424E" w:rsidRDefault="00343EE6" w:rsidP="0034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indoleacetate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ABC5" w14:textId="56E080D6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085.90 (5708.71-365589.24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6ED3" w14:textId="7DBB6668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82112.82 (7001608.48-22693959.3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485B" w14:textId="1954ADBA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62B84" w:rsidRPr="0028424E" w14:paraId="153E2402" w14:textId="77777777" w:rsidTr="00F71F49">
        <w:trPr>
          <w:trHeight w:val="364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C975" w14:textId="60997B7B" w:rsidR="00343EE6" w:rsidRPr="0028424E" w:rsidRDefault="00343EE6" w:rsidP="0034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anthranilic acid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5CDB" w14:textId="7B22FF63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698.06 (241424.93-419284.01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FEBE" w14:textId="08AC73C7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037.61 (333357.54-852176.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C047" w14:textId="5AE241AE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62B84" w:rsidRPr="0028424E" w14:paraId="0ABC99FB" w14:textId="77777777" w:rsidTr="00F71F49">
        <w:trPr>
          <w:trHeight w:val="364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2DC2" w14:textId="34FE8661" w:rsidR="00343EE6" w:rsidRPr="0028424E" w:rsidRDefault="00343EE6" w:rsidP="0034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Kynurenine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1476" w14:textId="23760CBC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.74 (783.74-52265.19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A6B" w14:textId="02D34571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8250.20 (2572126.88-8312684.4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15C2" w14:textId="7E1BBBEA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62B84" w:rsidRPr="0028424E" w14:paraId="30FA3C65" w14:textId="77777777" w:rsidTr="00F71F49">
        <w:trPr>
          <w:trHeight w:val="364"/>
          <w:jc w:val="center"/>
        </w:trPr>
        <w:tc>
          <w:tcPr>
            <w:tcW w:w="3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6BF83F" w14:textId="0905053D" w:rsidR="00343EE6" w:rsidRPr="0028424E" w:rsidRDefault="00343EE6" w:rsidP="0034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leacetic acid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1F35FE" w14:textId="20A697B4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1450.03 (842116.90-3701311.70)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673873" w14:textId="3216A41E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505.55 (509545.98-1452547.8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ED7DA8" w14:textId="29A2D091" w:rsidR="00343EE6" w:rsidRPr="0028424E" w:rsidRDefault="00343EE6" w:rsidP="00343E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p w14:paraId="08B10E78" w14:textId="77777777" w:rsidR="00C97DC5" w:rsidRDefault="00C97DC5" w:rsidP="00C97DC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9803C24" w14:textId="77777777" w:rsidR="003D4074" w:rsidRDefault="003D4074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cs="Times New Roman"/>
        </w:rPr>
        <w:br w:type="page"/>
      </w:r>
    </w:p>
    <w:p w14:paraId="5F92D261" w14:textId="51A8F307" w:rsidR="00394293" w:rsidRPr="00372F70" w:rsidRDefault="00394293" w:rsidP="00394293">
      <w:pPr>
        <w:pStyle w:val="2"/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F26A34">
        <w:rPr>
          <w:rFonts w:cs="Times New Roman"/>
        </w:rPr>
        <w:t xml:space="preserve">Table </w:t>
      </w:r>
      <w:r>
        <w:rPr>
          <w:rFonts w:cs="Times New Roman"/>
        </w:rPr>
        <w:t>5.</w:t>
      </w:r>
      <w:r w:rsidRPr="00F26A34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 w:hint="eastAsia"/>
        </w:rPr>
        <w:t>concentrati</w:t>
      </w:r>
      <w:r>
        <w:rPr>
          <w:rFonts w:cs="Times New Roman"/>
        </w:rPr>
        <w:t xml:space="preserve">on of differential metabolites between the control and </w:t>
      </w:r>
      <w:r w:rsidR="00E91CCD">
        <w:rPr>
          <w:rFonts w:cs="Times New Roman"/>
        </w:rPr>
        <w:t>survival</w:t>
      </w:r>
      <w:r>
        <w:rPr>
          <w:rFonts w:cs="Times New Roman"/>
        </w:rPr>
        <w:t xml:space="preserve"> groups</w:t>
      </w:r>
    </w:p>
    <w:tbl>
      <w:tblPr>
        <w:tblW w:w="12102" w:type="dxa"/>
        <w:jc w:val="center"/>
        <w:tblLook w:val="04A0" w:firstRow="1" w:lastRow="0" w:firstColumn="1" w:lastColumn="0" w:noHBand="0" w:noVBand="1"/>
      </w:tblPr>
      <w:tblGrid>
        <w:gridCol w:w="2743"/>
        <w:gridCol w:w="4356"/>
        <w:gridCol w:w="3873"/>
        <w:gridCol w:w="1130"/>
      </w:tblGrid>
      <w:tr w:rsidR="00394293" w:rsidRPr="0028424E" w14:paraId="193069A8" w14:textId="77777777" w:rsidTr="00F71F49">
        <w:trPr>
          <w:trHeight w:val="281"/>
          <w:jc w:val="center"/>
        </w:trPr>
        <w:tc>
          <w:tcPr>
            <w:tcW w:w="27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F52" w14:textId="77777777" w:rsidR="00394293" w:rsidRPr="0028424E" w:rsidRDefault="00394293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etabolites</w:t>
            </w:r>
          </w:p>
        </w:tc>
        <w:tc>
          <w:tcPr>
            <w:tcW w:w="82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4ED6" w14:textId="6D99FC54" w:rsidR="00394293" w:rsidRPr="0028424E" w:rsidRDefault="00EB4968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centr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(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eak are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)</w:t>
            </w: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, median (IQR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D9D" w14:textId="77777777" w:rsidR="00394293" w:rsidRPr="0028424E" w:rsidRDefault="00394293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8424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</w:t>
            </w:r>
          </w:p>
        </w:tc>
      </w:tr>
      <w:tr w:rsidR="00974A18" w:rsidRPr="0028424E" w14:paraId="3D51015F" w14:textId="77777777" w:rsidTr="00F71F49">
        <w:trPr>
          <w:trHeight w:val="281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21FA7" w14:textId="77777777" w:rsidR="00394293" w:rsidRPr="0028424E" w:rsidRDefault="00394293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4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50C3" w14:textId="77777777" w:rsidR="00394293" w:rsidRPr="0028424E" w:rsidRDefault="00394293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35DC" w14:textId="7202DE8F" w:rsidR="00394293" w:rsidRPr="0028424E" w:rsidRDefault="00C278E7" w:rsidP="002842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urvival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471DDA" w14:textId="77777777" w:rsidR="00394293" w:rsidRPr="0028424E" w:rsidRDefault="00394293" w:rsidP="00284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</w:p>
        </w:tc>
      </w:tr>
      <w:tr w:rsidR="003D4074" w:rsidRPr="0028424E" w14:paraId="2F506426" w14:textId="77777777" w:rsidTr="00F71F49">
        <w:trPr>
          <w:trHeight w:val="281"/>
          <w:jc w:val="center"/>
        </w:trPr>
        <w:tc>
          <w:tcPr>
            <w:tcW w:w="2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76CC" w14:textId="2F0408CA" w:rsidR="003D4074" w:rsidRPr="0028424E" w:rsidRDefault="003D4074" w:rsidP="003D40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indoleacetate</w:t>
            </w:r>
          </w:p>
        </w:tc>
        <w:tc>
          <w:tcPr>
            <w:tcW w:w="4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4F6B" w14:textId="48D1EE7F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085.90 (5708.71-365589.24)</w:t>
            </w:r>
          </w:p>
        </w:tc>
        <w:tc>
          <w:tcPr>
            <w:tcW w:w="3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9783" w14:textId="38B7520F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3010.60 (2264801.79-10946169.82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35B0" w14:textId="6BD3CDB5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4074" w:rsidRPr="0028424E" w14:paraId="56A6D57D" w14:textId="77777777" w:rsidTr="00F71F49">
        <w:trPr>
          <w:trHeight w:val="281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DD06" w14:textId="378784CD" w:rsidR="003D4074" w:rsidRPr="0028424E" w:rsidRDefault="003D4074" w:rsidP="003D40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Hydroxy-L-tryptophan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F324" w14:textId="64FE839D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6676.09 (1935392.65-3953499.05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7C40" w14:textId="130C0165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52701.94 (7935563.00-16503663.2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8ABA" w14:textId="4E9E2D9F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4074" w:rsidRPr="0028424E" w14:paraId="11C58B9B" w14:textId="77777777" w:rsidTr="00F71F49">
        <w:trPr>
          <w:trHeight w:val="281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0708" w14:textId="254913DD" w:rsidR="003D4074" w:rsidRPr="0028424E" w:rsidRDefault="003D4074" w:rsidP="003D40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anthranilic acid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A9F4" w14:textId="7F8BDCB9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698.06 (241424.93-419284.01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CCA2" w14:textId="339FA470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4546.81 (407922.10-2276228.2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3844" w14:textId="0E7420A7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4074" w:rsidRPr="0028424E" w14:paraId="0C7853CA" w14:textId="77777777" w:rsidTr="00F71F49">
        <w:trPr>
          <w:trHeight w:val="281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795F" w14:textId="1815507B" w:rsidR="003D4074" w:rsidRPr="0028424E" w:rsidRDefault="003D4074" w:rsidP="003D40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Kynurenine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16F7" w14:textId="04BD3FCD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.74 (783.74-52265.19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D953" w14:textId="6B454907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7322.31 (854604.07-3973170.2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0597" w14:textId="5C0F7C2A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4074" w:rsidRPr="0028424E" w14:paraId="5EB76494" w14:textId="77777777" w:rsidTr="00F71F49">
        <w:trPr>
          <w:trHeight w:val="281"/>
          <w:jc w:val="center"/>
        </w:trPr>
        <w:tc>
          <w:tcPr>
            <w:tcW w:w="2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332F5D" w14:textId="591B4361" w:rsidR="003D4074" w:rsidRPr="0028424E" w:rsidRDefault="003D4074" w:rsidP="003D40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Methoxyindoleacetate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AD11D2" w14:textId="05F4BE34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554.00 (308119.63-6063181.74)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919C0D" w14:textId="19317BD4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147.03 (178475.36-958186.9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1C74BF" w14:textId="1A682A91" w:rsidR="003D4074" w:rsidRPr="0028424E" w:rsidRDefault="003D4074" w:rsidP="003D40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</w:tbl>
    <w:p w14:paraId="094C8B35" w14:textId="77777777" w:rsidR="00394293" w:rsidRDefault="00394293" w:rsidP="0039429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FAC5826" w14:textId="77777777" w:rsidR="00C97DC5" w:rsidRDefault="00C97DC5" w:rsidP="00AD0BB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2EEA067" w14:textId="77777777" w:rsidR="00974A18" w:rsidRDefault="00974A18" w:rsidP="00372F70">
      <w:pPr>
        <w:pStyle w:val="2"/>
        <w:jc w:val="center"/>
        <w:rPr>
          <w:rFonts w:cs="Times New Roman"/>
        </w:rPr>
        <w:sectPr w:rsidR="00974A18" w:rsidSect="00F71F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4955A7" w14:textId="54221C38" w:rsidR="00AD0BBE" w:rsidRPr="00372F70" w:rsidRDefault="00AD0BBE" w:rsidP="00372F70">
      <w:pPr>
        <w:pStyle w:val="2"/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F26A34">
        <w:rPr>
          <w:rFonts w:cs="Times New Roman"/>
        </w:rPr>
        <w:t xml:space="preserve">Table </w:t>
      </w:r>
      <w:r w:rsidR="00F82146">
        <w:rPr>
          <w:rFonts w:cs="Times New Roman"/>
        </w:rPr>
        <w:t>6</w:t>
      </w:r>
      <w:r w:rsidRPr="00F26A34">
        <w:rPr>
          <w:rFonts w:cs="Times New Roman"/>
        </w:rPr>
        <w:t xml:space="preserve">. </w:t>
      </w:r>
      <w:r>
        <w:rPr>
          <w:rFonts w:cs="Times New Roman"/>
        </w:rPr>
        <w:t>The usage of c</w:t>
      </w:r>
      <w:r w:rsidRPr="004C7F39">
        <w:rPr>
          <w:rFonts w:cs="Times New Roman"/>
        </w:rPr>
        <w:t xml:space="preserve">ompound </w:t>
      </w:r>
      <w:r>
        <w:rPr>
          <w:rFonts w:cs="Times New Roman"/>
        </w:rPr>
        <w:t>a</w:t>
      </w:r>
      <w:r w:rsidRPr="004C7F39">
        <w:rPr>
          <w:rFonts w:cs="Times New Roman"/>
        </w:rPr>
        <w:t xml:space="preserve">mino </w:t>
      </w:r>
      <w:r>
        <w:rPr>
          <w:rFonts w:cs="Times New Roman"/>
        </w:rPr>
        <w:t>a</w:t>
      </w:r>
      <w:r w:rsidRPr="004C7F39">
        <w:rPr>
          <w:rFonts w:cs="Times New Roman"/>
        </w:rPr>
        <w:t xml:space="preserve">cid </w:t>
      </w:r>
      <w:r>
        <w:rPr>
          <w:rFonts w:cs="Times New Roman"/>
        </w:rPr>
        <w:t>i</w:t>
      </w:r>
      <w:r w:rsidRPr="004C7F39">
        <w:rPr>
          <w:rFonts w:cs="Times New Roman"/>
        </w:rPr>
        <w:t>njection</w:t>
      </w:r>
      <w:r>
        <w:rPr>
          <w:rFonts w:cs="Times New Roman"/>
        </w:rPr>
        <w:t xml:space="preserve"> in the survival and fatal groups</w:t>
      </w:r>
    </w:p>
    <w:tbl>
      <w:tblPr>
        <w:tblStyle w:val="a7"/>
        <w:tblW w:w="79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"/>
        <w:gridCol w:w="1224"/>
        <w:gridCol w:w="1937"/>
        <w:gridCol w:w="1756"/>
        <w:gridCol w:w="1778"/>
        <w:gridCol w:w="1231"/>
      </w:tblGrid>
      <w:tr w:rsidR="00AD0BBE" w:rsidRPr="00DD4423" w14:paraId="7D69C1D9" w14:textId="77777777" w:rsidTr="00130E05">
        <w:trPr>
          <w:gridBefore w:val="1"/>
          <w:wBefore w:w="7" w:type="dxa"/>
          <w:trHeight w:val="227"/>
          <w:jc w:val="center"/>
        </w:trPr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67E2DA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Group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76905A" w14:textId="77777777" w:rsidR="00AD0BBE" w:rsidRPr="00F71F49" w:rsidRDefault="00AD0BBE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Median dose (mL/day)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8C8749" w14:textId="3BA17CB1" w:rsidR="00AD0BBE" w:rsidRPr="00F71F49" w:rsidRDefault="005E0A9A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 xml:space="preserve">Lower </w:t>
            </w:r>
            <w:r w:rsidR="00AD0BBE" w:rsidRPr="00F71F49">
              <w:rPr>
                <w:rFonts w:ascii="Times New Roman" w:hAnsi="Times New Roman" w:cs="Times New Roman"/>
                <w:sz w:val="20"/>
              </w:rPr>
              <w:t>quartile</w:t>
            </w:r>
          </w:p>
          <w:p w14:paraId="722EFD5E" w14:textId="77777777" w:rsidR="00AD0BBE" w:rsidRPr="00F71F49" w:rsidRDefault="00AD0BBE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(mL/day)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FBAF709" w14:textId="77777777" w:rsidR="00AD0BBE" w:rsidRPr="00F71F49" w:rsidRDefault="00AD0BBE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Upper quartile</w:t>
            </w:r>
          </w:p>
          <w:p w14:paraId="12A3DFBA" w14:textId="77777777" w:rsidR="00AD0BBE" w:rsidRPr="00F71F49" w:rsidRDefault="00AD0BBE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(mL/day)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CA92AD" w14:textId="77777777" w:rsidR="00AD0BBE" w:rsidRPr="00F71F49" w:rsidRDefault="00AD0BBE" w:rsidP="00AE5BFB">
            <w:pPr>
              <w:ind w:leftChars="100" w:left="210"/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P</w:t>
            </w:r>
          </w:p>
        </w:tc>
      </w:tr>
      <w:tr w:rsidR="00AD0BBE" w:rsidRPr="00DD4423" w14:paraId="5E1ACAD9" w14:textId="77777777" w:rsidTr="00130E05">
        <w:trPr>
          <w:trHeight w:val="227"/>
          <w:jc w:val="center"/>
        </w:trPr>
        <w:tc>
          <w:tcPr>
            <w:tcW w:w="123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D3E9B37" w14:textId="77777777" w:rsidR="00AD0BBE" w:rsidRPr="00F71F49" w:rsidRDefault="00AD0BBE" w:rsidP="00AE5BF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vAlign w:val="center"/>
          </w:tcPr>
          <w:p w14:paraId="45D570B6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</w:tcPr>
          <w:p w14:paraId="2851C6E4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vAlign w:val="center"/>
          </w:tcPr>
          <w:p w14:paraId="6447EB53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</w:tcPr>
          <w:p w14:paraId="361BA878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0.751</w:t>
            </w:r>
          </w:p>
        </w:tc>
      </w:tr>
      <w:tr w:rsidR="00AD0BBE" w:rsidRPr="00DD4423" w14:paraId="72EDB1C7" w14:textId="77777777" w:rsidTr="00130E05">
        <w:trPr>
          <w:trHeight w:val="227"/>
          <w:jc w:val="center"/>
        </w:trPr>
        <w:tc>
          <w:tcPr>
            <w:tcW w:w="1231" w:type="dxa"/>
            <w:gridSpan w:val="2"/>
            <w:noWrap/>
            <w:vAlign w:val="center"/>
            <w:hideMark/>
          </w:tcPr>
          <w:p w14:paraId="44E4DD12" w14:textId="77777777" w:rsidR="00AD0BBE" w:rsidRPr="00F71F49" w:rsidRDefault="00AD0BBE" w:rsidP="00AE5BF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71F49">
              <w:rPr>
                <w:rFonts w:ascii="Times New Roman" w:hAnsi="Times New Roman" w:cs="Times New Roman"/>
                <w:b/>
                <w:sz w:val="20"/>
              </w:rPr>
              <w:t>Survival</w:t>
            </w:r>
          </w:p>
        </w:tc>
        <w:tc>
          <w:tcPr>
            <w:tcW w:w="1937" w:type="dxa"/>
            <w:noWrap/>
            <w:vAlign w:val="center"/>
          </w:tcPr>
          <w:p w14:paraId="1B01C725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1756" w:type="dxa"/>
            <w:noWrap/>
            <w:vAlign w:val="center"/>
          </w:tcPr>
          <w:p w14:paraId="2E41947C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1778" w:type="dxa"/>
            <w:noWrap/>
            <w:vAlign w:val="center"/>
          </w:tcPr>
          <w:p w14:paraId="24EA1BCF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1231" w:type="dxa"/>
            <w:noWrap/>
            <w:vAlign w:val="center"/>
          </w:tcPr>
          <w:p w14:paraId="4439A7F8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D0BBE" w:rsidRPr="00DD4423" w14:paraId="1E6AD375" w14:textId="77777777" w:rsidTr="00130E05">
        <w:trPr>
          <w:trHeight w:val="227"/>
          <w:jc w:val="center"/>
        </w:trPr>
        <w:tc>
          <w:tcPr>
            <w:tcW w:w="123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3CA1395" w14:textId="77777777" w:rsidR="00AD0BBE" w:rsidRPr="00F71F49" w:rsidRDefault="00AD0BBE" w:rsidP="00AE5BF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71F49">
              <w:rPr>
                <w:rFonts w:ascii="Times New Roman" w:hAnsi="Times New Roman" w:cs="Times New Roman"/>
                <w:b/>
                <w:sz w:val="20"/>
              </w:rPr>
              <w:t>Fatal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noWrap/>
            <w:vAlign w:val="center"/>
          </w:tcPr>
          <w:p w14:paraId="1A5E1160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  <w:vAlign w:val="center"/>
          </w:tcPr>
          <w:p w14:paraId="25CD45FA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1778" w:type="dxa"/>
            <w:tcBorders>
              <w:bottom w:val="single" w:sz="12" w:space="0" w:color="auto"/>
            </w:tcBorders>
            <w:noWrap/>
            <w:vAlign w:val="center"/>
          </w:tcPr>
          <w:p w14:paraId="4F0240D7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71F49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noWrap/>
            <w:vAlign w:val="center"/>
          </w:tcPr>
          <w:p w14:paraId="247E5AB7" w14:textId="77777777" w:rsidR="00AD0BBE" w:rsidRPr="00F71F49" w:rsidRDefault="00AD0BBE" w:rsidP="00AE5BF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033EF318" w14:textId="77777777" w:rsidR="00AD0BBE" w:rsidRDefault="00AD0BBE" w:rsidP="00AD0BBE">
      <w:pPr>
        <w:spacing w:line="360" w:lineRule="auto"/>
        <w:rPr>
          <w:rFonts w:ascii="宋体" w:eastAsia="宋体" w:hAnsi="宋体" w:cs="Times New Roman"/>
          <w:b/>
          <w:sz w:val="24"/>
        </w:rPr>
      </w:pPr>
    </w:p>
    <w:p w14:paraId="71992242" w14:textId="76120442" w:rsidR="00AD0BBE" w:rsidRDefault="00AD0BBE" w:rsidP="00D27AF1">
      <w:pPr>
        <w:spacing w:line="360" w:lineRule="auto"/>
        <w:rPr>
          <w:rFonts w:ascii="宋体" w:eastAsia="宋体" w:hAnsi="宋体" w:cs="Times New Roman"/>
          <w:b/>
          <w:sz w:val="24"/>
        </w:rPr>
      </w:pPr>
    </w:p>
    <w:sectPr w:rsidR="00AD0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745A7" w14:textId="77777777" w:rsidR="004D1C04" w:rsidRDefault="004D1C04" w:rsidP="004B5C86">
      <w:r>
        <w:separator/>
      </w:r>
    </w:p>
  </w:endnote>
  <w:endnote w:type="continuationSeparator" w:id="0">
    <w:p w14:paraId="7C989FBB" w14:textId="77777777" w:rsidR="004D1C04" w:rsidRDefault="004D1C04" w:rsidP="004B5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FE87A" w14:textId="77777777" w:rsidR="004D1C04" w:rsidRDefault="004D1C04" w:rsidP="004B5C86">
      <w:r>
        <w:separator/>
      </w:r>
    </w:p>
  </w:footnote>
  <w:footnote w:type="continuationSeparator" w:id="0">
    <w:p w14:paraId="73F79BE9" w14:textId="77777777" w:rsidR="004D1C04" w:rsidRDefault="004D1C04" w:rsidP="004B5C8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anshan">
    <w15:presenceInfo w15:providerId="Windows Live" w15:userId="1c0ebe4a22e021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51C5"/>
    <w:rsid w:val="0000582B"/>
    <w:rsid w:val="00012FCC"/>
    <w:rsid w:val="00033A89"/>
    <w:rsid w:val="000844A4"/>
    <w:rsid w:val="000911FE"/>
    <w:rsid w:val="000A0489"/>
    <w:rsid w:val="000F302D"/>
    <w:rsid w:val="00130E05"/>
    <w:rsid w:val="001428E8"/>
    <w:rsid w:val="00195C06"/>
    <w:rsid w:val="001A707B"/>
    <w:rsid w:val="001B39A1"/>
    <w:rsid w:val="001D2A5B"/>
    <w:rsid w:val="001F7197"/>
    <w:rsid w:val="002045E6"/>
    <w:rsid w:val="00211972"/>
    <w:rsid w:val="00281326"/>
    <w:rsid w:val="002B177A"/>
    <w:rsid w:val="002E04E2"/>
    <w:rsid w:val="002F4B62"/>
    <w:rsid w:val="003007AC"/>
    <w:rsid w:val="003061B7"/>
    <w:rsid w:val="00330BFE"/>
    <w:rsid w:val="003400C0"/>
    <w:rsid w:val="00343EE6"/>
    <w:rsid w:val="00372F70"/>
    <w:rsid w:val="00394293"/>
    <w:rsid w:val="003A2429"/>
    <w:rsid w:val="003A2D15"/>
    <w:rsid w:val="003D4074"/>
    <w:rsid w:val="003F2409"/>
    <w:rsid w:val="00402C1F"/>
    <w:rsid w:val="004141BA"/>
    <w:rsid w:val="00466803"/>
    <w:rsid w:val="004851D4"/>
    <w:rsid w:val="00495DA5"/>
    <w:rsid w:val="004B5C86"/>
    <w:rsid w:val="004C7F39"/>
    <w:rsid w:val="004D1C04"/>
    <w:rsid w:val="00501A07"/>
    <w:rsid w:val="00506880"/>
    <w:rsid w:val="00541641"/>
    <w:rsid w:val="005630AD"/>
    <w:rsid w:val="005D35E6"/>
    <w:rsid w:val="005E0A9A"/>
    <w:rsid w:val="005E22A8"/>
    <w:rsid w:val="0061170E"/>
    <w:rsid w:val="006168C5"/>
    <w:rsid w:val="006526A4"/>
    <w:rsid w:val="00674C30"/>
    <w:rsid w:val="0069758E"/>
    <w:rsid w:val="006B01D9"/>
    <w:rsid w:val="006B5283"/>
    <w:rsid w:val="0075195F"/>
    <w:rsid w:val="00754FF4"/>
    <w:rsid w:val="007666E5"/>
    <w:rsid w:val="00797B9B"/>
    <w:rsid w:val="007C236E"/>
    <w:rsid w:val="007D51C5"/>
    <w:rsid w:val="007D7ECB"/>
    <w:rsid w:val="007E3BAE"/>
    <w:rsid w:val="00826C41"/>
    <w:rsid w:val="00827841"/>
    <w:rsid w:val="0084794E"/>
    <w:rsid w:val="008505F5"/>
    <w:rsid w:val="008574E0"/>
    <w:rsid w:val="00861A14"/>
    <w:rsid w:val="00884DFB"/>
    <w:rsid w:val="008A5D98"/>
    <w:rsid w:val="008C4F5A"/>
    <w:rsid w:val="00937FCA"/>
    <w:rsid w:val="00960B42"/>
    <w:rsid w:val="00974A18"/>
    <w:rsid w:val="009A6CAF"/>
    <w:rsid w:val="009E2C75"/>
    <w:rsid w:val="00A56480"/>
    <w:rsid w:val="00A5690A"/>
    <w:rsid w:val="00A871C9"/>
    <w:rsid w:val="00AC240A"/>
    <w:rsid w:val="00AD0BBE"/>
    <w:rsid w:val="00AD1E0B"/>
    <w:rsid w:val="00AD2652"/>
    <w:rsid w:val="00AF01C9"/>
    <w:rsid w:val="00AF7B1B"/>
    <w:rsid w:val="00B37CAF"/>
    <w:rsid w:val="00B501E9"/>
    <w:rsid w:val="00B80E3E"/>
    <w:rsid w:val="00BF657A"/>
    <w:rsid w:val="00C03288"/>
    <w:rsid w:val="00C05240"/>
    <w:rsid w:val="00C278E7"/>
    <w:rsid w:val="00C3013C"/>
    <w:rsid w:val="00C959BB"/>
    <w:rsid w:val="00C97DC5"/>
    <w:rsid w:val="00CC0549"/>
    <w:rsid w:val="00CC359D"/>
    <w:rsid w:val="00CC72A4"/>
    <w:rsid w:val="00CD4A89"/>
    <w:rsid w:val="00CF5FA6"/>
    <w:rsid w:val="00D00CC4"/>
    <w:rsid w:val="00D01D98"/>
    <w:rsid w:val="00D15497"/>
    <w:rsid w:val="00D25F89"/>
    <w:rsid w:val="00D27AF1"/>
    <w:rsid w:val="00D3391B"/>
    <w:rsid w:val="00D6070E"/>
    <w:rsid w:val="00D709C6"/>
    <w:rsid w:val="00D83E8E"/>
    <w:rsid w:val="00DB031B"/>
    <w:rsid w:val="00DD4423"/>
    <w:rsid w:val="00DD6D18"/>
    <w:rsid w:val="00DF4308"/>
    <w:rsid w:val="00DF4775"/>
    <w:rsid w:val="00E26503"/>
    <w:rsid w:val="00E50424"/>
    <w:rsid w:val="00E6056C"/>
    <w:rsid w:val="00E62B84"/>
    <w:rsid w:val="00E91CCD"/>
    <w:rsid w:val="00EA7716"/>
    <w:rsid w:val="00EB4968"/>
    <w:rsid w:val="00EB5B2C"/>
    <w:rsid w:val="00EC19CC"/>
    <w:rsid w:val="00EF360B"/>
    <w:rsid w:val="00F16F46"/>
    <w:rsid w:val="00F3111E"/>
    <w:rsid w:val="00F51882"/>
    <w:rsid w:val="00F71F49"/>
    <w:rsid w:val="00F82146"/>
    <w:rsid w:val="00FD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B355B"/>
  <w15:chartTrackingRefBased/>
  <w15:docId w15:val="{154595FC-4D17-4045-AB8E-92632D6E1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7AF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A5D98"/>
    <w:pPr>
      <w:keepNext/>
      <w:keepLines/>
      <w:spacing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C86"/>
    <w:rPr>
      <w:sz w:val="18"/>
      <w:szCs w:val="18"/>
    </w:rPr>
  </w:style>
  <w:style w:type="table" w:styleId="a7">
    <w:name w:val="Table Grid"/>
    <w:basedOn w:val="a1"/>
    <w:uiPriority w:val="39"/>
    <w:rsid w:val="004B5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A5D98"/>
    <w:rPr>
      <w:rFonts w:ascii="Times New Roman" w:eastAsiaTheme="majorEastAsia" w:hAnsi="Times New Roman" w:cstheme="majorBidi"/>
      <w:b/>
      <w:b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D0BBE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D0BBE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D0BBE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AD0BBE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5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C80E0-D523-4ABC-95E9-3EA951179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6</Pages>
  <Words>1317</Words>
  <Characters>7509</Characters>
  <Application>Microsoft Office Word</Application>
  <DocSecurity>0</DocSecurity>
  <Lines>62</Lines>
  <Paragraphs>17</Paragraphs>
  <ScaleCrop>false</ScaleCrop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65</cp:revision>
  <dcterms:created xsi:type="dcterms:W3CDTF">2023-05-01T05:58:00Z</dcterms:created>
  <dcterms:modified xsi:type="dcterms:W3CDTF">2023-12-28T00:41:00Z</dcterms:modified>
</cp:coreProperties>
</file>